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5F6D8" w14:textId="6C6BCF45" w:rsidR="0002375F" w:rsidRPr="00111157" w:rsidRDefault="00994784" w:rsidP="00994784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111157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52885BD6" w14:textId="77777777" w:rsidR="002978A5" w:rsidRDefault="002978A5" w:rsidP="002978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88B341" w14:textId="7814D6FB" w:rsidR="002978A5" w:rsidRPr="00994784" w:rsidRDefault="002978A5" w:rsidP="002978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478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94784">
        <w:rPr>
          <w:rFonts w:ascii="Times New Roman" w:hAnsi="Times New Roman" w:cs="Times New Roman"/>
          <w:sz w:val="24"/>
          <w:szCs w:val="24"/>
        </w:rPr>
        <w:t xml:space="preserve">. GenBank accession numbers 10 </w:t>
      </w:r>
      <w:r w:rsidRPr="00994784">
        <w:rPr>
          <w:rFonts w:ascii="Times New Roman" w:hAnsi="Times New Roman" w:cs="Times New Roman"/>
          <w:i/>
          <w:sz w:val="24"/>
          <w:szCs w:val="24"/>
        </w:rPr>
        <w:t>NRPS</w:t>
      </w:r>
      <w:r w:rsidRPr="00994784">
        <w:rPr>
          <w:rFonts w:ascii="Times New Roman" w:hAnsi="Times New Roman" w:cs="Times New Roman"/>
          <w:sz w:val="24"/>
          <w:szCs w:val="24"/>
        </w:rPr>
        <w:t xml:space="preserve"> genes of </w:t>
      </w:r>
      <w:r w:rsidRPr="00994784">
        <w:rPr>
          <w:rFonts w:ascii="Times New Roman" w:hAnsi="Times New Roman" w:cs="Times New Roman"/>
          <w:i/>
          <w:sz w:val="24"/>
          <w:szCs w:val="24"/>
        </w:rPr>
        <w:t xml:space="preserve">P. temperata </w:t>
      </w:r>
      <w:proofErr w:type="spellStart"/>
      <w:r w:rsidRPr="00994784">
        <w:rPr>
          <w:rFonts w:ascii="Times New Roman" w:hAnsi="Times New Roman" w:cs="Times New Roman"/>
          <w:i/>
          <w:sz w:val="24"/>
          <w:szCs w:val="24"/>
        </w:rPr>
        <w:t>temperata</w:t>
      </w:r>
      <w:proofErr w:type="spellEnd"/>
      <w:r w:rsidRPr="00994784">
        <w:rPr>
          <w:rFonts w:ascii="Times New Roman" w:hAnsi="Times New Roman" w:cs="Times New Roman"/>
          <w:sz w:val="24"/>
          <w:szCs w:val="24"/>
        </w:rPr>
        <w:t xml:space="preserve"> (Ptt) and their locations on the genome with a reference genome of </w:t>
      </w:r>
      <w:r w:rsidRPr="00994784">
        <w:rPr>
          <w:rFonts w:ascii="Times New Roman" w:hAnsi="Times New Roman" w:cs="Times New Roman"/>
          <w:i/>
          <w:sz w:val="24"/>
          <w:szCs w:val="24"/>
        </w:rPr>
        <w:t>P. luminescens laumondii</w:t>
      </w:r>
      <w:r w:rsidRPr="00994784">
        <w:rPr>
          <w:rFonts w:ascii="Times New Roman" w:hAnsi="Times New Roman" w:cs="Times New Roman"/>
          <w:sz w:val="24"/>
          <w:szCs w:val="24"/>
        </w:rPr>
        <w:t xml:space="preserve"> TT01 (Pll)</w:t>
      </w:r>
    </w:p>
    <w:p w14:paraId="371A9D08" w14:textId="13070BB5" w:rsidR="008D2231" w:rsidRPr="00994784" w:rsidRDefault="008D2231" w:rsidP="009947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D18357E" w14:textId="48989C9D" w:rsidR="008D2231" w:rsidRPr="00994784" w:rsidRDefault="008D2231" w:rsidP="00994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4784">
        <w:rPr>
          <w:rFonts w:ascii="Times New Roman" w:hAnsi="Times New Roman" w:cs="Times New Roman"/>
          <w:b/>
          <w:sz w:val="24"/>
          <w:szCs w:val="24"/>
        </w:rPr>
        <w:t>Table S</w:t>
      </w:r>
      <w:r w:rsidR="002978A5">
        <w:rPr>
          <w:rFonts w:ascii="Times New Roman" w:hAnsi="Times New Roman" w:cs="Times New Roman"/>
          <w:b/>
          <w:sz w:val="24"/>
          <w:szCs w:val="24"/>
        </w:rPr>
        <w:t>2</w:t>
      </w:r>
      <w:r w:rsidRPr="00994784">
        <w:rPr>
          <w:rFonts w:ascii="Times New Roman" w:hAnsi="Times New Roman" w:cs="Times New Roman"/>
          <w:sz w:val="24"/>
          <w:szCs w:val="24"/>
        </w:rPr>
        <w:t>. List of primers used in this study</w:t>
      </w:r>
    </w:p>
    <w:p w14:paraId="51B6EC5A" w14:textId="77777777" w:rsidR="008D2231" w:rsidRPr="00994784" w:rsidRDefault="008D2231" w:rsidP="009947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9F50A3" w14:textId="61AAF166" w:rsidR="008D2231" w:rsidRPr="00994784" w:rsidRDefault="008D2231" w:rsidP="0099478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94784">
        <w:rPr>
          <w:rFonts w:ascii="Times New Roman" w:hAnsi="Times New Roman" w:cs="Times New Roman"/>
          <w:b/>
          <w:sz w:val="24"/>
          <w:szCs w:val="24"/>
        </w:rPr>
        <w:t>Table S</w:t>
      </w:r>
      <w:r w:rsidR="00994784" w:rsidRPr="00994784">
        <w:rPr>
          <w:rFonts w:ascii="Times New Roman" w:hAnsi="Times New Roman" w:cs="Times New Roman"/>
          <w:b/>
          <w:sz w:val="24"/>
          <w:szCs w:val="24"/>
        </w:rPr>
        <w:t>3</w:t>
      </w:r>
      <w:r w:rsidRPr="0099478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94784" w:rsidRPr="00994784">
        <w:rPr>
          <w:rFonts w:ascii="Times New Roman" w:hAnsi="Times New Roman" w:cs="Times New Roman"/>
          <w:sz w:val="24"/>
          <w:szCs w:val="24"/>
        </w:rPr>
        <w:t xml:space="preserve">Sequence homology search of </w:t>
      </w:r>
      <w:r w:rsidR="00994784" w:rsidRPr="00994784">
        <w:rPr>
          <w:rFonts w:ascii="Times New Roman" w:hAnsi="Times New Roman" w:cs="Times New Roman"/>
          <w:i/>
          <w:sz w:val="24"/>
          <w:szCs w:val="24"/>
        </w:rPr>
        <w:t>gxpS</w:t>
      </w:r>
      <w:r w:rsidR="00994784" w:rsidRPr="00994784">
        <w:rPr>
          <w:rFonts w:ascii="Times New Roman" w:hAnsi="Times New Roman" w:cs="Times New Roman"/>
          <w:sz w:val="24"/>
          <w:szCs w:val="24"/>
        </w:rPr>
        <w:t xml:space="preserve"> </w:t>
      </w:r>
      <w:r w:rsidR="00994784" w:rsidRPr="00994784">
        <w:rPr>
          <w:rFonts w:ascii="Times New Roman" w:hAnsi="Times New Roman" w:cs="Times New Roman"/>
          <w:bCs/>
          <w:sz w:val="24"/>
          <w:szCs w:val="24"/>
        </w:rPr>
        <w:t xml:space="preserve">(GenBank accession number: AXG48275.1) </w:t>
      </w:r>
      <w:r w:rsidR="00994784" w:rsidRPr="00994784">
        <w:rPr>
          <w:rFonts w:ascii="Times New Roman" w:hAnsi="Times New Roman" w:cs="Times New Roman"/>
          <w:sz w:val="24"/>
          <w:szCs w:val="24"/>
        </w:rPr>
        <w:t xml:space="preserve">encoded in </w:t>
      </w:r>
      <w:r w:rsidR="00994784" w:rsidRPr="00994784">
        <w:rPr>
          <w:rFonts w:ascii="Times New Roman" w:hAnsi="Times New Roman" w:cs="Times New Roman"/>
          <w:i/>
          <w:sz w:val="24"/>
          <w:szCs w:val="24"/>
        </w:rPr>
        <w:t>P. luminescens laumondii</w:t>
      </w:r>
      <w:r w:rsidR="00994784" w:rsidRPr="00994784">
        <w:rPr>
          <w:rFonts w:ascii="Times New Roman" w:hAnsi="Times New Roman" w:cs="Times New Roman"/>
          <w:sz w:val="24"/>
          <w:szCs w:val="24"/>
        </w:rPr>
        <w:t xml:space="preserve"> TT01 to 10 NRPS genes encoded in </w:t>
      </w:r>
      <w:r w:rsidR="00994784" w:rsidRPr="00994784">
        <w:rPr>
          <w:rFonts w:ascii="Times New Roman" w:hAnsi="Times New Roman" w:cs="Times New Roman"/>
          <w:i/>
          <w:sz w:val="24"/>
          <w:szCs w:val="24"/>
        </w:rPr>
        <w:t xml:space="preserve">P. temperata </w:t>
      </w:r>
      <w:proofErr w:type="spellStart"/>
      <w:r w:rsidR="00994784" w:rsidRPr="00994784">
        <w:rPr>
          <w:rFonts w:ascii="Times New Roman" w:hAnsi="Times New Roman" w:cs="Times New Roman"/>
          <w:i/>
          <w:sz w:val="24"/>
          <w:szCs w:val="24"/>
        </w:rPr>
        <w:t>temperata</w:t>
      </w:r>
      <w:proofErr w:type="spellEnd"/>
      <w:r w:rsidR="00994784" w:rsidRPr="00994784">
        <w:rPr>
          <w:rFonts w:ascii="Times New Roman" w:hAnsi="Times New Roman" w:cs="Times New Roman"/>
          <w:sz w:val="24"/>
          <w:szCs w:val="24"/>
        </w:rPr>
        <w:t xml:space="preserve"> (Ptt) genome </w:t>
      </w:r>
      <w:r w:rsidR="00994784" w:rsidRPr="00994784">
        <w:rPr>
          <w:rFonts w:ascii="Times New Roman" w:hAnsi="Times New Roman" w:cs="Times New Roman"/>
          <w:bCs/>
          <w:sz w:val="24"/>
          <w:szCs w:val="24"/>
        </w:rPr>
        <w:t xml:space="preserve">using NCBI-BLAST. </w:t>
      </w:r>
    </w:p>
    <w:p w14:paraId="1058E364" w14:textId="77777777" w:rsidR="008D2231" w:rsidRPr="00994784" w:rsidRDefault="008D2231" w:rsidP="009947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69B727" w14:textId="7C8502CD" w:rsidR="00DA06C6" w:rsidRPr="00994784" w:rsidRDefault="00DA06C6" w:rsidP="00994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4784"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r w:rsidR="00706D2A" w:rsidRPr="00D74079">
        <w:rPr>
          <w:rFonts w:ascii="Times New Roman" w:hAnsi="Times New Roman" w:cs="Times New Roman"/>
          <w:bCs/>
          <w:sz w:val="24"/>
          <w:szCs w:val="24"/>
        </w:rPr>
        <w:t xml:space="preserve">Typical chromatograms and purity estimation </w:t>
      </w:r>
      <w:r w:rsidR="00994784" w:rsidRPr="00994784">
        <w:rPr>
          <w:rFonts w:ascii="Times New Roman" w:hAnsi="Times New Roman" w:cs="Times New Roman"/>
          <w:sz w:val="24"/>
          <w:szCs w:val="24"/>
        </w:rPr>
        <w:t xml:space="preserve">of the synthesized GXPs </w:t>
      </w:r>
      <w:r w:rsidR="00D74079">
        <w:rPr>
          <w:rFonts w:ascii="Times New Roman" w:hAnsi="Times New Roman" w:cs="Times New Roman"/>
          <w:sz w:val="24"/>
          <w:szCs w:val="24"/>
        </w:rPr>
        <w:t>(</w:t>
      </w:r>
      <w:r w:rsidR="00D74079" w:rsidRPr="000826A4">
        <w:rPr>
          <w:rFonts w:ascii="Times New Roman" w:hAnsi="Times New Roman" w:cs="Times New Roman"/>
          <w:b/>
          <w:sz w:val="24"/>
          <w:szCs w:val="24"/>
        </w:rPr>
        <w:t>A-D</w:t>
      </w:r>
      <w:r w:rsidR="00D74079">
        <w:rPr>
          <w:rFonts w:ascii="Times New Roman" w:hAnsi="Times New Roman" w:cs="Times New Roman"/>
          <w:sz w:val="24"/>
          <w:szCs w:val="24"/>
        </w:rPr>
        <w:t xml:space="preserve">) </w:t>
      </w:r>
      <w:r w:rsidR="00994784" w:rsidRPr="00994784">
        <w:rPr>
          <w:rFonts w:ascii="Times New Roman" w:hAnsi="Times New Roman" w:cs="Times New Roman"/>
          <w:sz w:val="24"/>
          <w:szCs w:val="24"/>
        </w:rPr>
        <w:t>using LC-UV</w:t>
      </w:r>
      <w:r w:rsidR="00706D2A">
        <w:rPr>
          <w:rFonts w:ascii="Times New Roman" w:hAnsi="Times New Roman" w:cs="Times New Roman"/>
          <w:sz w:val="24"/>
          <w:szCs w:val="24"/>
        </w:rPr>
        <w:t xml:space="preserve"> by manufacturer</w:t>
      </w:r>
      <w:r w:rsidR="00994784" w:rsidRPr="00994784">
        <w:rPr>
          <w:rFonts w:ascii="Times New Roman" w:hAnsi="Times New Roman" w:cs="Times New Roman"/>
          <w:sz w:val="24"/>
          <w:szCs w:val="24"/>
        </w:rPr>
        <w:t>.</w:t>
      </w:r>
      <w:r w:rsidR="002978A5">
        <w:rPr>
          <w:rFonts w:ascii="Times New Roman" w:hAnsi="Times New Roman" w:cs="Times New Roman"/>
          <w:sz w:val="24"/>
          <w:szCs w:val="24"/>
        </w:rPr>
        <w:t xml:space="preserve"> Arrows indicate the purity of the synthesized peptides.</w:t>
      </w:r>
    </w:p>
    <w:p w14:paraId="38A52293" w14:textId="77777777" w:rsidR="00DA06C6" w:rsidRPr="00994784" w:rsidRDefault="00DA06C6" w:rsidP="009947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75C70E" w14:textId="72A8B7D8" w:rsidR="0002375F" w:rsidRPr="00994784" w:rsidRDefault="0002375F" w:rsidP="00994784">
      <w:pPr>
        <w:wordWrap/>
        <w:spacing w:after="0" w:line="480" w:lineRule="auto"/>
        <w:ind w:right="120"/>
        <w:rPr>
          <w:rFonts w:ascii="Times New Roman" w:hAnsi="Times New Roman" w:cs="Times New Roman"/>
          <w:bCs/>
          <w:sz w:val="24"/>
          <w:szCs w:val="24"/>
        </w:rPr>
      </w:pPr>
      <w:r w:rsidRPr="00994784">
        <w:rPr>
          <w:rFonts w:ascii="Times New Roman" w:hAnsi="Times New Roman" w:cs="Times New Roman"/>
          <w:b/>
          <w:sz w:val="24"/>
          <w:szCs w:val="24"/>
        </w:rPr>
        <w:t>Fig. S</w:t>
      </w:r>
      <w:r w:rsidR="00DA06C6" w:rsidRPr="00994784">
        <w:rPr>
          <w:rFonts w:ascii="Times New Roman" w:hAnsi="Times New Roman" w:cs="Times New Roman"/>
          <w:b/>
          <w:sz w:val="24"/>
          <w:szCs w:val="24"/>
        </w:rPr>
        <w:t>2</w:t>
      </w:r>
      <w:r w:rsidR="00F338AB" w:rsidRPr="00994784">
        <w:rPr>
          <w:rFonts w:ascii="Times New Roman" w:hAnsi="Times New Roman" w:cs="Times New Roman"/>
          <w:b/>
          <w:sz w:val="24"/>
          <w:szCs w:val="24"/>
        </w:rPr>
        <w:t>.</w:t>
      </w:r>
      <w:r w:rsidRPr="009947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4784" w:rsidRPr="00994784">
        <w:rPr>
          <w:rFonts w:ascii="Times New Roman" w:hAnsi="Times New Roman" w:cs="Times New Roman"/>
          <w:sz w:val="24"/>
          <w:szCs w:val="24"/>
        </w:rPr>
        <w:t xml:space="preserve">Sequence analysis of the </w:t>
      </w:r>
      <w:r w:rsidR="00994784" w:rsidRPr="00994784">
        <w:rPr>
          <w:rFonts w:ascii="Times New Roman" w:hAnsi="Times New Roman" w:cs="Times New Roman"/>
          <w:bCs/>
          <w:i/>
          <w:iCs/>
          <w:sz w:val="24"/>
          <w:szCs w:val="24"/>
        </w:rPr>
        <w:t>gxpS</w:t>
      </w:r>
      <w:r w:rsidR="00994784" w:rsidRPr="0099478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94784" w:rsidRPr="00994784">
        <w:rPr>
          <w:rFonts w:ascii="Times New Roman" w:hAnsi="Times New Roman" w:cs="Times New Roman"/>
          <w:sz w:val="24"/>
          <w:szCs w:val="24"/>
        </w:rPr>
        <w:t>mutant o</w:t>
      </w:r>
      <w:r w:rsidRPr="00994784">
        <w:rPr>
          <w:rFonts w:ascii="Times New Roman" w:hAnsi="Times New Roman" w:cs="Times New Roman"/>
          <w:bCs/>
          <w:sz w:val="24"/>
          <w:szCs w:val="24"/>
        </w:rPr>
        <w:t xml:space="preserve">f </w:t>
      </w:r>
      <w:r w:rsidR="00994784" w:rsidRPr="00994784">
        <w:rPr>
          <w:rFonts w:ascii="Times New Roman" w:hAnsi="Times New Roman" w:cs="Times New Roman"/>
          <w:i/>
          <w:sz w:val="24"/>
          <w:szCs w:val="24"/>
        </w:rPr>
        <w:t xml:space="preserve">P. temperata </w:t>
      </w:r>
      <w:proofErr w:type="spellStart"/>
      <w:r w:rsidR="00994784" w:rsidRPr="00994784">
        <w:rPr>
          <w:rFonts w:ascii="Times New Roman" w:hAnsi="Times New Roman" w:cs="Times New Roman"/>
          <w:i/>
          <w:sz w:val="24"/>
          <w:szCs w:val="24"/>
        </w:rPr>
        <w:t>temperata</w:t>
      </w:r>
      <w:proofErr w:type="spellEnd"/>
      <w:r w:rsidR="00994784" w:rsidRPr="00994784">
        <w:rPr>
          <w:rFonts w:ascii="Times New Roman" w:hAnsi="Times New Roman" w:cs="Times New Roman"/>
          <w:sz w:val="24"/>
          <w:szCs w:val="24"/>
        </w:rPr>
        <w:t xml:space="preserve"> (Ptt)</w:t>
      </w:r>
      <w:r w:rsidRPr="00994784">
        <w:rPr>
          <w:rFonts w:ascii="Times New Roman" w:hAnsi="Times New Roman" w:cs="Times New Roman"/>
          <w:bCs/>
          <w:sz w:val="24"/>
          <w:szCs w:val="24"/>
        </w:rPr>
        <w:t xml:space="preserve">. Gray color represents wild type of Ptt promoter region, </w:t>
      </w:r>
      <w:r w:rsidR="00994784">
        <w:rPr>
          <w:rFonts w:ascii="Times New Roman" w:hAnsi="Times New Roman" w:cs="Times New Roman"/>
          <w:bCs/>
          <w:sz w:val="24"/>
          <w:szCs w:val="24"/>
        </w:rPr>
        <w:t>b</w:t>
      </w:r>
      <w:r w:rsidRPr="00994784">
        <w:rPr>
          <w:rFonts w:ascii="Times New Roman" w:hAnsi="Times New Roman" w:cs="Times New Roman"/>
          <w:bCs/>
          <w:sz w:val="24"/>
          <w:szCs w:val="24"/>
        </w:rPr>
        <w:t xml:space="preserve">lue color shows wild type Ptt </w:t>
      </w:r>
      <w:r w:rsidRPr="00994784">
        <w:rPr>
          <w:rFonts w:ascii="Times New Roman" w:hAnsi="Times New Roman" w:cs="Times New Roman"/>
          <w:bCs/>
          <w:i/>
          <w:iCs/>
          <w:sz w:val="24"/>
          <w:szCs w:val="24"/>
        </w:rPr>
        <w:t>gxpS</w:t>
      </w:r>
      <w:r w:rsidRPr="00994784">
        <w:rPr>
          <w:rFonts w:ascii="Times New Roman" w:hAnsi="Times New Roman" w:cs="Times New Roman"/>
          <w:bCs/>
          <w:sz w:val="24"/>
          <w:szCs w:val="24"/>
        </w:rPr>
        <w:t xml:space="preserve"> region, </w:t>
      </w:r>
      <w:r w:rsidR="00994784">
        <w:rPr>
          <w:rFonts w:ascii="Times New Roman" w:hAnsi="Times New Roman" w:cs="Times New Roman"/>
          <w:bCs/>
          <w:sz w:val="24"/>
          <w:szCs w:val="24"/>
        </w:rPr>
        <w:t>p</w:t>
      </w:r>
      <w:r w:rsidRPr="00994784">
        <w:rPr>
          <w:rFonts w:ascii="Times New Roman" w:hAnsi="Times New Roman" w:cs="Times New Roman"/>
          <w:bCs/>
          <w:sz w:val="24"/>
          <w:szCs w:val="24"/>
        </w:rPr>
        <w:t xml:space="preserve">urple color shows </w:t>
      </w:r>
      <w:proofErr w:type="spellStart"/>
      <w:r w:rsidRPr="00994784">
        <w:rPr>
          <w:rFonts w:ascii="Times New Roman" w:hAnsi="Times New Roman" w:cs="Times New Roman"/>
          <w:bCs/>
          <w:sz w:val="24"/>
          <w:szCs w:val="24"/>
        </w:rPr>
        <w:t>araBAD</w:t>
      </w:r>
      <w:proofErr w:type="spellEnd"/>
      <w:r w:rsidRPr="00994784">
        <w:rPr>
          <w:rFonts w:ascii="Times New Roman" w:hAnsi="Times New Roman" w:cs="Times New Roman"/>
          <w:bCs/>
          <w:sz w:val="24"/>
          <w:szCs w:val="24"/>
        </w:rPr>
        <w:t xml:space="preserve"> promoter</w:t>
      </w:r>
      <w:r w:rsidR="00994784">
        <w:rPr>
          <w:rFonts w:ascii="Times New Roman" w:hAnsi="Times New Roman" w:cs="Times New Roman"/>
          <w:bCs/>
          <w:sz w:val="24"/>
          <w:szCs w:val="24"/>
        </w:rPr>
        <w:t>,</w:t>
      </w:r>
      <w:r w:rsidRPr="0099478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994784">
        <w:rPr>
          <w:rFonts w:ascii="Times New Roman" w:hAnsi="Times New Roman" w:cs="Times New Roman"/>
          <w:bCs/>
          <w:sz w:val="24"/>
          <w:szCs w:val="24"/>
        </w:rPr>
        <w:t>y</w:t>
      </w:r>
      <w:r w:rsidRPr="00994784">
        <w:rPr>
          <w:rFonts w:ascii="Times New Roman" w:hAnsi="Times New Roman" w:cs="Times New Roman"/>
          <w:bCs/>
          <w:sz w:val="24"/>
          <w:szCs w:val="24"/>
        </w:rPr>
        <w:t xml:space="preserve">ellow color shows </w:t>
      </w:r>
      <w:proofErr w:type="spellStart"/>
      <w:r w:rsidRPr="00994784">
        <w:rPr>
          <w:rFonts w:ascii="Times New Roman" w:hAnsi="Times New Roman" w:cs="Times New Roman"/>
          <w:bCs/>
          <w:sz w:val="24"/>
          <w:szCs w:val="24"/>
        </w:rPr>
        <w:t>pBAD</w:t>
      </w:r>
      <w:proofErr w:type="spellEnd"/>
      <w:r w:rsidRPr="0099478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94784">
        <w:rPr>
          <w:rFonts w:ascii="Times New Roman" w:hAnsi="Times New Roman" w:cs="Times New Roman"/>
          <w:bCs/>
          <w:i/>
          <w:iCs/>
          <w:sz w:val="24"/>
          <w:szCs w:val="24"/>
        </w:rPr>
        <w:t>gxpS</w:t>
      </w:r>
      <w:r w:rsidRPr="00994784">
        <w:rPr>
          <w:rFonts w:ascii="Times New Roman" w:hAnsi="Times New Roman" w:cs="Times New Roman"/>
          <w:bCs/>
          <w:sz w:val="24"/>
          <w:szCs w:val="24"/>
        </w:rPr>
        <w:t xml:space="preserve"> region. </w:t>
      </w:r>
    </w:p>
    <w:p w14:paraId="4E5C781C" w14:textId="16625934" w:rsidR="0002375F" w:rsidRPr="00994784" w:rsidRDefault="0002375F" w:rsidP="0099478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F3D0A7B" w14:textId="77777777" w:rsidR="0002375F" w:rsidRPr="00994784" w:rsidRDefault="0002375F" w:rsidP="009947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669F68" w14:textId="77777777" w:rsidR="008D2231" w:rsidRDefault="008D223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3DF03E6" w14:textId="0B3081F0" w:rsidR="009766E6" w:rsidRDefault="009766E6" w:rsidP="009766E6">
      <w:r w:rsidRPr="008A6790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978A5">
        <w:rPr>
          <w:rFonts w:ascii="Times New Roman" w:hAnsi="Times New Roman" w:cs="Times New Roman"/>
          <w:b/>
          <w:sz w:val="24"/>
          <w:szCs w:val="24"/>
        </w:rPr>
        <w:t>1</w:t>
      </w:r>
      <w:r>
        <w:t xml:space="preserve">. </w:t>
      </w:r>
      <w:r w:rsidR="00627C32" w:rsidRPr="00627C32">
        <w:rPr>
          <w:rFonts w:ascii="Times New Roman" w:hAnsi="Times New Roman" w:cs="Times New Roman"/>
          <w:sz w:val="24"/>
          <w:szCs w:val="24"/>
        </w:rPr>
        <w:t>Gen</w:t>
      </w:r>
      <w:r w:rsidR="000474FC">
        <w:rPr>
          <w:rFonts w:ascii="Times New Roman" w:hAnsi="Times New Roman" w:cs="Times New Roman"/>
          <w:sz w:val="24"/>
          <w:szCs w:val="24"/>
        </w:rPr>
        <w:t>B</w:t>
      </w:r>
      <w:r w:rsidR="00627C32" w:rsidRPr="00627C32">
        <w:rPr>
          <w:rFonts w:ascii="Times New Roman" w:hAnsi="Times New Roman" w:cs="Times New Roman"/>
          <w:sz w:val="24"/>
          <w:szCs w:val="24"/>
        </w:rPr>
        <w:t>ank accession number</w:t>
      </w:r>
      <w:r w:rsidR="000474FC">
        <w:rPr>
          <w:rFonts w:ascii="Times New Roman" w:hAnsi="Times New Roman" w:cs="Times New Roman"/>
          <w:sz w:val="24"/>
          <w:szCs w:val="24"/>
        </w:rPr>
        <w:t>s</w:t>
      </w:r>
      <w:r w:rsidR="00627C32" w:rsidRPr="00627C32">
        <w:rPr>
          <w:rFonts w:ascii="Times New Roman" w:hAnsi="Times New Roman" w:cs="Times New Roman"/>
          <w:sz w:val="24"/>
          <w:szCs w:val="24"/>
        </w:rPr>
        <w:t xml:space="preserve"> </w:t>
      </w:r>
      <w:r w:rsidR="000474FC">
        <w:rPr>
          <w:rFonts w:ascii="Times New Roman" w:hAnsi="Times New Roman" w:cs="Times New Roman"/>
          <w:sz w:val="24"/>
          <w:szCs w:val="24"/>
        </w:rPr>
        <w:t>10</w:t>
      </w:r>
      <w:r w:rsidR="000474FC" w:rsidRPr="00627C32">
        <w:rPr>
          <w:rFonts w:ascii="Times New Roman" w:hAnsi="Times New Roman" w:cs="Times New Roman"/>
          <w:sz w:val="24"/>
          <w:szCs w:val="24"/>
        </w:rPr>
        <w:t xml:space="preserve"> </w:t>
      </w:r>
      <w:r w:rsidR="000474FC" w:rsidRPr="000474FC">
        <w:rPr>
          <w:rFonts w:ascii="Times New Roman" w:hAnsi="Times New Roman" w:cs="Times New Roman"/>
          <w:i/>
          <w:sz w:val="24"/>
          <w:szCs w:val="24"/>
        </w:rPr>
        <w:t>NRPS</w:t>
      </w:r>
      <w:r w:rsidR="000474FC">
        <w:rPr>
          <w:rFonts w:ascii="Times New Roman" w:hAnsi="Times New Roman" w:cs="Times New Roman"/>
          <w:sz w:val="24"/>
          <w:szCs w:val="24"/>
        </w:rPr>
        <w:t xml:space="preserve"> genes of </w:t>
      </w:r>
      <w:r w:rsidR="000474FC" w:rsidRPr="000474FC">
        <w:rPr>
          <w:rFonts w:ascii="Times New Roman" w:hAnsi="Times New Roman" w:cs="Times New Roman"/>
          <w:i/>
          <w:sz w:val="24"/>
          <w:szCs w:val="24"/>
        </w:rPr>
        <w:t>P. temperata temperata</w:t>
      </w:r>
      <w:r w:rsidR="000474FC">
        <w:rPr>
          <w:rFonts w:ascii="Times New Roman" w:hAnsi="Times New Roman" w:cs="Times New Roman"/>
          <w:sz w:val="24"/>
          <w:szCs w:val="24"/>
        </w:rPr>
        <w:t xml:space="preserve"> (Ptt) </w:t>
      </w:r>
      <w:r w:rsidR="00627C32" w:rsidRPr="00627C32">
        <w:rPr>
          <w:rFonts w:ascii="Times New Roman" w:hAnsi="Times New Roman" w:cs="Times New Roman"/>
          <w:sz w:val="24"/>
          <w:szCs w:val="24"/>
        </w:rPr>
        <w:t>and</w:t>
      </w:r>
      <w:r w:rsidR="000474FC">
        <w:rPr>
          <w:rFonts w:ascii="Times New Roman" w:hAnsi="Times New Roman" w:cs="Times New Roman"/>
          <w:sz w:val="24"/>
          <w:szCs w:val="24"/>
        </w:rPr>
        <w:t xml:space="preserve"> their</w:t>
      </w:r>
      <w:r w:rsidR="00627C32" w:rsidRPr="00627C32">
        <w:rPr>
          <w:rFonts w:ascii="Times New Roman" w:hAnsi="Times New Roman" w:cs="Times New Roman"/>
          <w:sz w:val="24"/>
          <w:szCs w:val="24"/>
        </w:rPr>
        <w:t xml:space="preserve"> location</w:t>
      </w:r>
      <w:r w:rsidR="000474FC">
        <w:rPr>
          <w:rFonts w:ascii="Times New Roman" w:hAnsi="Times New Roman" w:cs="Times New Roman"/>
          <w:sz w:val="24"/>
          <w:szCs w:val="24"/>
        </w:rPr>
        <w:t>s</w:t>
      </w:r>
      <w:r w:rsidR="00627C32" w:rsidRPr="00627C32">
        <w:rPr>
          <w:rFonts w:ascii="Times New Roman" w:hAnsi="Times New Roman" w:cs="Times New Roman"/>
          <w:sz w:val="24"/>
          <w:szCs w:val="24"/>
        </w:rPr>
        <w:t xml:space="preserve"> </w:t>
      </w:r>
      <w:r w:rsidR="000474FC">
        <w:rPr>
          <w:rFonts w:ascii="Times New Roman" w:hAnsi="Times New Roman" w:cs="Times New Roman"/>
          <w:sz w:val="24"/>
          <w:szCs w:val="24"/>
        </w:rPr>
        <w:t xml:space="preserve">on the genome with a reference genome of </w:t>
      </w:r>
      <w:r w:rsidR="000474FC" w:rsidRPr="000474FC">
        <w:rPr>
          <w:rFonts w:ascii="Times New Roman" w:hAnsi="Times New Roman" w:cs="Times New Roman"/>
          <w:i/>
          <w:sz w:val="24"/>
          <w:szCs w:val="24"/>
        </w:rPr>
        <w:t>P. luminescens laumondii</w:t>
      </w:r>
      <w:r w:rsidR="000474FC">
        <w:rPr>
          <w:rFonts w:ascii="Times New Roman" w:hAnsi="Times New Roman" w:cs="Times New Roman"/>
          <w:sz w:val="24"/>
          <w:szCs w:val="24"/>
        </w:rPr>
        <w:t xml:space="preserve"> TT01 (Pll)</w:t>
      </w:r>
    </w:p>
    <w:tbl>
      <w:tblPr>
        <w:tblStyle w:val="3"/>
        <w:tblW w:w="906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28"/>
        <w:gridCol w:w="1700"/>
        <w:gridCol w:w="1562"/>
        <w:gridCol w:w="1984"/>
        <w:gridCol w:w="851"/>
        <w:gridCol w:w="567"/>
        <w:gridCol w:w="141"/>
        <w:gridCol w:w="1134"/>
      </w:tblGrid>
      <w:tr w:rsidR="00556AE5" w:rsidRPr="00B716F6" w14:paraId="0E1F01E4" w14:textId="77777777" w:rsidTr="00B14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8" w:type="dxa"/>
            <w:vMerge w:val="restart"/>
            <w:tcBorders>
              <w:top w:val="nil"/>
              <w:left w:val="nil"/>
            </w:tcBorders>
            <w:vAlign w:val="center"/>
          </w:tcPr>
          <w:p w14:paraId="2DA57BBA" w14:textId="0DF77776" w:rsidR="00556AE5" w:rsidRPr="008C2F1A" w:rsidRDefault="00556AE5" w:rsidP="000474F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</w:t>
            </w:r>
            <w:r w:rsidRPr="00B716F6">
              <w:rPr>
                <w:rFonts w:ascii="Times New Roman" w:hAnsi="Times New Roman" w:cs="Times New Roman"/>
                <w:szCs w:val="20"/>
              </w:rPr>
              <w:t>en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548F2D" w14:textId="33848270" w:rsidR="00556AE5" w:rsidRPr="008C2F1A" w:rsidRDefault="000474FC" w:rsidP="000474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Bank accession numbers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  <w:vAlign w:val="center"/>
          </w:tcPr>
          <w:p w14:paraId="10F79BC1" w14:textId="28273581" w:rsidR="00556AE5" w:rsidRPr="00B1410B" w:rsidRDefault="00556AE5" w:rsidP="000474FC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Cs w:val="20"/>
              </w:rPr>
            </w:pPr>
            <w:r w:rsidRPr="00B1410B">
              <w:rPr>
                <w:rFonts w:ascii="Times New Roman" w:hAnsi="Times New Roman" w:cs="Times New Roman" w:hint="eastAsia"/>
                <w:bCs w:val="0"/>
                <w:i/>
                <w:szCs w:val="20"/>
              </w:rPr>
              <w:t>P</w:t>
            </w:r>
            <w:r w:rsidRPr="00B1410B">
              <w:rPr>
                <w:rFonts w:ascii="Times New Roman" w:hAnsi="Times New Roman" w:cs="Times New Roman"/>
                <w:bCs w:val="0"/>
                <w:i/>
                <w:szCs w:val="20"/>
              </w:rPr>
              <w:t>t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0885AFF" w14:textId="432C2E43" w:rsidR="00556AE5" w:rsidRPr="00F75D24" w:rsidRDefault="00556AE5" w:rsidP="000474FC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</w:rPr>
            </w:pPr>
            <w:r w:rsidRPr="00F75D24">
              <w:rPr>
                <w:rFonts w:ascii="Times New Roman" w:hAnsi="Times New Roman" w:cs="Times New Roman"/>
                <w:i/>
                <w:iCs/>
                <w:szCs w:val="20"/>
              </w:rPr>
              <w:t>Pll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A17CCF7" w14:textId="77777777" w:rsidR="00556AE5" w:rsidRPr="00B716F6" w:rsidRDefault="00556AE5" w:rsidP="000474FC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hAnsi="Times New Roman" w:cs="Times New Roman"/>
                <w:szCs w:val="20"/>
              </w:rPr>
              <w:t>NCBI BLAST</w:t>
            </w:r>
          </w:p>
        </w:tc>
      </w:tr>
      <w:tr w:rsidR="00556AE5" w:rsidRPr="00B716F6" w14:paraId="1A30D57B" w14:textId="77777777" w:rsidTr="00B14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tcBorders>
              <w:top w:val="nil"/>
              <w:left w:val="nil"/>
              <w:bottom w:val="nil"/>
            </w:tcBorders>
            <w:shd w:val="clear" w:color="auto" w:fill="000000" w:themeFill="text1"/>
            <w:vAlign w:val="center"/>
          </w:tcPr>
          <w:p w14:paraId="5698395B" w14:textId="1511961B" w:rsidR="00556AE5" w:rsidRPr="00B716F6" w:rsidRDefault="00556AE5" w:rsidP="000474FC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8DD345F" w14:textId="4D28E564" w:rsidR="00556AE5" w:rsidRPr="00B716F6" w:rsidRDefault="00556AE5" w:rsidP="000474FC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14:paraId="492EF1F5" w14:textId="5A8328BA" w:rsidR="00556AE5" w:rsidRPr="00B716F6" w:rsidRDefault="00556AE5" w:rsidP="000474FC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hAnsi="Times New Roman" w:cs="Times New Roman"/>
                <w:szCs w:val="20"/>
              </w:rPr>
              <w:t>Location</w:t>
            </w:r>
            <w:r w:rsidR="000474FC">
              <w:rPr>
                <w:rFonts w:ascii="Times New Roman" w:hAnsi="Times New Roman" w:cs="Times New Roman"/>
                <w:szCs w:val="20"/>
              </w:rPr>
              <w:t xml:space="preserve"> in scaffold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1DEF2FA" w14:textId="77777777" w:rsidR="000474FC" w:rsidRDefault="00556AE5" w:rsidP="000474FC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hAnsi="Times New Roman" w:cs="Times New Roman"/>
                <w:szCs w:val="20"/>
              </w:rPr>
              <w:t>Location</w:t>
            </w:r>
            <w:r w:rsidR="000474FC">
              <w:rPr>
                <w:rFonts w:ascii="Times New Roman" w:hAnsi="Times New Roman" w:cs="Times New Roman"/>
                <w:szCs w:val="20"/>
              </w:rPr>
              <w:t xml:space="preserve"> in </w:t>
            </w:r>
          </w:p>
          <w:p w14:paraId="29052EDA" w14:textId="348D0AAA" w:rsidR="00556AE5" w:rsidRPr="00B716F6" w:rsidRDefault="000474FC" w:rsidP="000474FC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ome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6E33BC9" w14:textId="77777777" w:rsidR="00556AE5" w:rsidRPr="00F75D24" w:rsidRDefault="00556AE5" w:rsidP="000474FC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5D24">
              <w:rPr>
                <w:rFonts w:ascii="Times New Roman" w:hAnsi="Times New Roman" w:cs="Times New Roman"/>
                <w:szCs w:val="20"/>
              </w:rPr>
              <w:t>Max</w:t>
            </w:r>
          </w:p>
          <w:p w14:paraId="167958A7" w14:textId="77777777" w:rsidR="00556AE5" w:rsidRPr="00F75D24" w:rsidRDefault="00556AE5" w:rsidP="000474FC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5D24">
              <w:rPr>
                <w:rFonts w:ascii="Times New Roman" w:hAnsi="Times New Roman" w:cs="Times New Roman"/>
                <w:szCs w:val="20"/>
              </w:rPr>
              <w:t>score</w:t>
            </w:r>
          </w:p>
        </w:tc>
        <w:tc>
          <w:tcPr>
            <w:tcW w:w="708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3E32FE0" w14:textId="77777777" w:rsidR="00556AE5" w:rsidRDefault="00556AE5" w:rsidP="000474FC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</w:p>
          <w:p w14:paraId="484AAED9" w14:textId="3056CFEE" w:rsidR="00556AE5" w:rsidRPr="00F75D24" w:rsidRDefault="00556AE5" w:rsidP="000474FC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C8089BC" w14:textId="42422260" w:rsidR="00556AE5" w:rsidRPr="00F75D24" w:rsidRDefault="00556AE5" w:rsidP="000474FC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mology</w:t>
            </w:r>
            <w:r w:rsidRPr="00F75D24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</w:tr>
      <w:tr w:rsidR="009766E6" w:rsidRPr="00B716F6" w14:paraId="49B7E44C" w14:textId="77777777" w:rsidTr="00B1410B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nil"/>
            </w:tcBorders>
            <w:vAlign w:val="center"/>
          </w:tcPr>
          <w:p w14:paraId="5E7A7D9D" w14:textId="77777777" w:rsidR="009766E6" w:rsidRPr="000474FC" w:rsidRDefault="009766E6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1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1C31D724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10.1</w:t>
            </w:r>
          </w:p>
        </w:tc>
        <w:tc>
          <w:tcPr>
            <w:tcW w:w="1562" w:type="dxa"/>
            <w:tcBorders>
              <w:top w:val="nil"/>
            </w:tcBorders>
            <w:vAlign w:val="center"/>
          </w:tcPr>
          <w:p w14:paraId="3F173128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9499-16719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7C5A465" w14:textId="77777777" w:rsidR="009766E6" w:rsidRPr="00F75D24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210,877-218,09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440A0DD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9122</w:t>
            </w:r>
          </w:p>
        </w:tc>
        <w:tc>
          <w:tcPr>
            <w:tcW w:w="708" w:type="dxa"/>
            <w:gridSpan w:val="2"/>
            <w:tcBorders>
              <w:top w:val="nil"/>
            </w:tcBorders>
            <w:vAlign w:val="center"/>
          </w:tcPr>
          <w:p w14:paraId="6E6826F5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CAB7BC4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87.9</w:t>
            </w:r>
          </w:p>
        </w:tc>
      </w:tr>
      <w:tr w:rsidR="009766E6" w:rsidRPr="00B716F6" w14:paraId="352B1974" w14:textId="77777777" w:rsidTr="00556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Align w:val="center"/>
          </w:tcPr>
          <w:p w14:paraId="2EBE0623" w14:textId="77777777" w:rsidR="009766E6" w:rsidRPr="000474FC" w:rsidRDefault="009766E6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2</w:t>
            </w:r>
          </w:p>
        </w:tc>
        <w:tc>
          <w:tcPr>
            <w:tcW w:w="1700" w:type="dxa"/>
            <w:vAlign w:val="center"/>
          </w:tcPr>
          <w:p w14:paraId="4AFE2DFA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JGVH01000006.1</w:t>
            </w:r>
          </w:p>
        </w:tc>
        <w:tc>
          <w:tcPr>
            <w:tcW w:w="1562" w:type="dxa"/>
            <w:vAlign w:val="center"/>
          </w:tcPr>
          <w:p w14:paraId="1436B1AE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47685-67384</w:t>
            </w:r>
          </w:p>
        </w:tc>
        <w:tc>
          <w:tcPr>
            <w:tcW w:w="1984" w:type="dxa"/>
            <w:vAlign w:val="center"/>
          </w:tcPr>
          <w:p w14:paraId="114B1C3B" w14:textId="77777777" w:rsidR="009766E6" w:rsidRPr="00F75D24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782,891-802,590</w:t>
            </w:r>
          </w:p>
        </w:tc>
        <w:tc>
          <w:tcPr>
            <w:tcW w:w="851" w:type="dxa"/>
            <w:vAlign w:val="center"/>
          </w:tcPr>
          <w:p w14:paraId="0986C9DF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16059</w:t>
            </w:r>
          </w:p>
        </w:tc>
        <w:tc>
          <w:tcPr>
            <w:tcW w:w="567" w:type="dxa"/>
            <w:vAlign w:val="center"/>
          </w:tcPr>
          <w:p w14:paraId="12FB199A" w14:textId="77777777" w:rsidR="009766E6" w:rsidRPr="00B716F6" w:rsidRDefault="009766E6" w:rsidP="00556AE5">
            <w:pPr>
              <w:wordWrap/>
              <w:spacing w:line="480" w:lineRule="auto"/>
              <w:ind w:rightChars="-52" w:right="-104" w:firstLineChars="12" w:firstLine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0</w:t>
            </w:r>
          </w:p>
        </w:tc>
        <w:tc>
          <w:tcPr>
            <w:tcW w:w="1275" w:type="dxa"/>
            <w:gridSpan w:val="2"/>
            <w:vAlign w:val="center"/>
          </w:tcPr>
          <w:p w14:paraId="4611D527" w14:textId="77777777" w:rsidR="009766E6" w:rsidRPr="00B716F6" w:rsidRDefault="009766E6" w:rsidP="003E3628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86.9</w:t>
            </w:r>
          </w:p>
        </w:tc>
      </w:tr>
      <w:tr w:rsidR="009766E6" w:rsidRPr="00B716F6" w14:paraId="3F157B2B" w14:textId="77777777" w:rsidTr="00556AE5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Align w:val="center"/>
          </w:tcPr>
          <w:p w14:paraId="517C3A47" w14:textId="77777777" w:rsidR="009766E6" w:rsidRPr="000474FC" w:rsidRDefault="009766E6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3</w:t>
            </w:r>
          </w:p>
        </w:tc>
        <w:tc>
          <w:tcPr>
            <w:tcW w:w="1700" w:type="dxa"/>
            <w:vAlign w:val="center"/>
          </w:tcPr>
          <w:p w14:paraId="25D4860B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73.1</w:t>
            </w:r>
          </w:p>
        </w:tc>
        <w:tc>
          <w:tcPr>
            <w:tcW w:w="1562" w:type="dxa"/>
            <w:vAlign w:val="center"/>
          </w:tcPr>
          <w:p w14:paraId="65271C13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1-36,120</w:t>
            </w:r>
          </w:p>
        </w:tc>
        <w:tc>
          <w:tcPr>
            <w:tcW w:w="1984" w:type="dxa"/>
            <w:vAlign w:val="center"/>
          </w:tcPr>
          <w:p w14:paraId="286CFB11" w14:textId="77777777" w:rsidR="009766E6" w:rsidRPr="00F75D24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807,455-843,366</w:t>
            </w:r>
          </w:p>
        </w:tc>
        <w:tc>
          <w:tcPr>
            <w:tcW w:w="851" w:type="dxa"/>
            <w:vAlign w:val="center"/>
          </w:tcPr>
          <w:p w14:paraId="77E87FCF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10910</w:t>
            </w:r>
          </w:p>
        </w:tc>
        <w:tc>
          <w:tcPr>
            <w:tcW w:w="708" w:type="dxa"/>
            <w:gridSpan w:val="2"/>
            <w:vAlign w:val="center"/>
          </w:tcPr>
          <w:p w14:paraId="2D7C10BA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B9A7209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88.4</w:t>
            </w:r>
          </w:p>
        </w:tc>
      </w:tr>
      <w:tr w:rsidR="009766E6" w:rsidRPr="00B716F6" w14:paraId="477E7801" w14:textId="77777777" w:rsidTr="00556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Align w:val="center"/>
          </w:tcPr>
          <w:p w14:paraId="3622E76E" w14:textId="77777777" w:rsidR="009766E6" w:rsidRPr="000474FC" w:rsidRDefault="009766E6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4</w:t>
            </w:r>
          </w:p>
        </w:tc>
        <w:tc>
          <w:tcPr>
            <w:tcW w:w="1700" w:type="dxa"/>
            <w:vAlign w:val="center"/>
          </w:tcPr>
          <w:p w14:paraId="74153363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62.1</w:t>
            </w:r>
          </w:p>
        </w:tc>
        <w:tc>
          <w:tcPr>
            <w:tcW w:w="1562" w:type="dxa"/>
            <w:vAlign w:val="center"/>
          </w:tcPr>
          <w:p w14:paraId="6C61414B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1-34725</w:t>
            </w:r>
          </w:p>
        </w:tc>
        <w:tc>
          <w:tcPr>
            <w:tcW w:w="1984" w:type="dxa"/>
            <w:vAlign w:val="center"/>
          </w:tcPr>
          <w:p w14:paraId="6A12BC7A" w14:textId="77777777" w:rsidR="009766E6" w:rsidRPr="00F75D24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905,555-94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948</w:t>
            </w:r>
          </w:p>
        </w:tc>
        <w:tc>
          <w:tcPr>
            <w:tcW w:w="851" w:type="dxa"/>
            <w:vAlign w:val="center"/>
          </w:tcPr>
          <w:p w14:paraId="6BD57341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3956</w:t>
            </w:r>
          </w:p>
        </w:tc>
        <w:tc>
          <w:tcPr>
            <w:tcW w:w="708" w:type="dxa"/>
            <w:gridSpan w:val="2"/>
            <w:vAlign w:val="center"/>
          </w:tcPr>
          <w:p w14:paraId="76B363C5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B0770C7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85.5</w:t>
            </w:r>
          </w:p>
        </w:tc>
      </w:tr>
      <w:tr w:rsidR="009766E6" w:rsidRPr="00B716F6" w14:paraId="0F0F529A" w14:textId="77777777" w:rsidTr="00556AE5">
        <w:trPr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Align w:val="center"/>
          </w:tcPr>
          <w:p w14:paraId="59CEA5EA" w14:textId="77777777" w:rsidR="009766E6" w:rsidRPr="000474FC" w:rsidRDefault="009766E6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5</w:t>
            </w:r>
          </w:p>
        </w:tc>
        <w:tc>
          <w:tcPr>
            <w:tcW w:w="1700" w:type="dxa"/>
            <w:vAlign w:val="center"/>
          </w:tcPr>
          <w:p w14:paraId="67BFDCE5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21.1</w:t>
            </w:r>
          </w:p>
        </w:tc>
        <w:tc>
          <w:tcPr>
            <w:tcW w:w="1562" w:type="dxa"/>
            <w:vAlign w:val="center"/>
          </w:tcPr>
          <w:p w14:paraId="468A23B1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1-66852</w:t>
            </w:r>
          </w:p>
        </w:tc>
        <w:tc>
          <w:tcPr>
            <w:tcW w:w="1984" w:type="dxa"/>
            <w:vAlign w:val="center"/>
          </w:tcPr>
          <w:p w14:paraId="3C8829B9" w14:textId="77777777" w:rsidR="009766E6" w:rsidRPr="00F75D24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88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088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95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940</w:t>
            </w:r>
          </w:p>
        </w:tc>
        <w:tc>
          <w:tcPr>
            <w:tcW w:w="851" w:type="dxa"/>
            <w:vAlign w:val="center"/>
          </w:tcPr>
          <w:p w14:paraId="4EB571AD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11464</w:t>
            </w:r>
          </w:p>
        </w:tc>
        <w:tc>
          <w:tcPr>
            <w:tcW w:w="708" w:type="dxa"/>
            <w:gridSpan w:val="2"/>
            <w:vAlign w:val="center"/>
          </w:tcPr>
          <w:p w14:paraId="21D6E107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B838197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86.66</w:t>
            </w:r>
          </w:p>
        </w:tc>
      </w:tr>
      <w:tr w:rsidR="009766E6" w:rsidRPr="00B716F6" w14:paraId="6AE4111D" w14:textId="77777777" w:rsidTr="00556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Align w:val="center"/>
          </w:tcPr>
          <w:p w14:paraId="59E0A221" w14:textId="77777777" w:rsidR="009766E6" w:rsidRPr="000474FC" w:rsidRDefault="009766E6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6</w:t>
            </w:r>
          </w:p>
        </w:tc>
        <w:tc>
          <w:tcPr>
            <w:tcW w:w="1700" w:type="dxa"/>
            <w:vAlign w:val="center"/>
          </w:tcPr>
          <w:p w14:paraId="19B8B112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19.1</w:t>
            </w:r>
          </w:p>
        </w:tc>
        <w:tc>
          <w:tcPr>
            <w:tcW w:w="1562" w:type="dxa"/>
            <w:vAlign w:val="center"/>
          </w:tcPr>
          <w:p w14:paraId="5D6DB44A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1836-65678</w:t>
            </w:r>
          </w:p>
        </w:tc>
        <w:tc>
          <w:tcPr>
            <w:tcW w:w="1984" w:type="dxa"/>
            <w:vAlign w:val="center"/>
          </w:tcPr>
          <w:p w14:paraId="54AA4FED" w14:textId="77777777" w:rsidR="009766E6" w:rsidRPr="00F75D24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3,173,956-3,237,799</w:t>
            </w:r>
          </w:p>
        </w:tc>
        <w:tc>
          <w:tcPr>
            <w:tcW w:w="851" w:type="dxa"/>
            <w:vAlign w:val="center"/>
          </w:tcPr>
          <w:p w14:paraId="24C91728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12339</w:t>
            </w:r>
          </w:p>
        </w:tc>
        <w:tc>
          <w:tcPr>
            <w:tcW w:w="708" w:type="dxa"/>
            <w:gridSpan w:val="2"/>
            <w:vAlign w:val="center"/>
          </w:tcPr>
          <w:p w14:paraId="518A2E20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D185E3D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86.66</w:t>
            </w:r>
          </w:p>
        </w:tc>
      </w:tr>
      <w:tr w:rsidR="009766E6" w:rsidRPr="00B716F6" w14:paraId="7D05C68F" w14:textId="77777777" w:rsidTr="00556AE5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Align w:val="center"/>
          </w:tcPr>
          <w:p w14:paraId="4A718643" w14:textId="77777777" w:rsidR="009766E6" w:rsidRPr="000474FC" w:rsidRDefault="009766E6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7</w:t>
            </w:r>
          </w:p>
        </w:tc>
        <w:tc>
          <w:tcPr>
            <w:tcW w:w="1700" w:type="dxa"/>
            <w:vAlign w:val="center"/>
          </w:tcPr>
          <w:p w14:paraId="00389495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70.1</w:t>
            </w:r>
          </w:p>
        </w:tc>
        <w:tc>
          <w:tcPr>
            <w:tcW w:w="1562" w:type="dxa"/>
            <w:vAlign w:val="center"/>
          </w:tcPr>
          <w:p w14:paraId="15A8BC3F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1-38,393</w:t>
            </w:r>
          </w:p>
        </w:tc>
        <w:tc>
          <w:tcPr>
            <w:tcW w:w="1984" w:type="dxa"/>
            <w:vAlign w:val="center"/>
          </w:tcPr>
          <w:p w14:paraId="054A857F" w14:textId="77777777" w:rsidR="009766E6" w:rsidRPr="00F75D24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3,651,901-3,690,294</w:t>
            </w:r>
          </w:p>
        </w:tc>
        <w:tc>
          <w:tcPr>
            <w:tcW w:w="851" w:type="dxa"/>
            <w:vAlign w:val="center"/>
          </w:tcPr>
          <w:p w14:paraId="16F01B5C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9282</w:t>
            </w:r>
          </w:p>
        </w:tc>
        <w:tc>
          <w:tcPr>
            <w:tcW w:w="708" w:type="dxa"/>
            <w:gridSpan w:val="2"/>
            <w:vAlign w:val="center"/>
          </w:tcPr>
          <w:p w14:paraId="14564344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C5F3F22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82.0</w:t>
            </w:r>
          </w:p>
        </w:tc>
      </w:tr>
      <w:tr w:rsidR="009766E6" w:rsidRPr="00B716F6" w14:paraId="2589D773" w14:textId="77777777" w:rsidTr="00556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Align w:val="center"/>
          </w:tcPr>
          <w:p w14:paraId="619F4BBE" w14:textId="77777777" w:rsidR="009766E6" w:rsidRPr="000474FC" w:rsidRDefault="009766E6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8</w:t>
            </w:r>
          </w:p>
        </w:tc>
        <w:tc>
          <w:tcPr>
            <w:tcW w:w="1700" w:type="dxa"/>
            <w:vAlign w:val="center"/>
          </w:tcPr>
          <w:p w14:paraId="3729922A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74.1</w:t>
            </w:r>
          </w:p>
        </w:tc>
        <w:tc>
          <w:tcPr>
            <w:tcW w:w="1562" w:type="dxa"/>
            <w:vAlign w:val="center"/>
          </w:tcPr>
          <w:p w14:paraId="50D91C70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1-35,911</w:t>
            </w:r>
          </w:p>
        </w:tc>
        <w:tc>
          <w:tcPr>
            <w:tcW w:w="1984" w:type="dxa"/>
            <w:vAlign w:val="center"/>
          </w:tcPr>
          <w:p w14:paraId="3424E3F5" w14:textId="77777777" w:rsidR="009766E6" w:rsidRPr="00F75D24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3,673,062-3,708,973</w:t>
            </w:r>
          </w:p>
        </w:tc>
        <w:tc>
          <w:tcPr>
            <w:tcW w:w="851" w:type="dxa"/>
            <w:vAlign w:val="center"/>
          </w:tcPr>
          <w:p w14:paraId="0649FDBB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9638</w:t>
            </w:r>
          </w:p>
        </w:tc>
        <w:tc>
          <w:tcPr>
            <w:tcW w:w="708" w:type="dxa"/>
            <w:gridSpan w:val="2"/>
            <w:vAlign w:val="center"/>
          </w:tcPr>
          <w:p w14:paraId="5F97AC99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8C5563A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79.8</w:t>
            </w:r>
          </w:p>
        </w:tc>
      </w:tr>
      <w:tr w:rsidR="009766E6" w:rsidRPr="00B716F6" w14:paraId="519DDBBD" w14:textId="77777777" w:rsidTr="00556AE5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Align w:val="center"/>
          </w:tcPr>
          <w:p w14:paraId="341B0B3A" w14:textId="77777777" w:rsidR="009766E6" w:rsidRPr="000474FC" w:rsidRDefault="009766E6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9</w:t>
            </w:r>
          </w:p>
        </w:tc>
        <w:tc>
          <w:tcPr>
            <w:tcW w:w="1700" w:type="dxa"/>
            <w:vAlign w:val="center"/>
          </w:tcPr>
          <w:p w14:paraId="0C8A8F9B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09.1</w:t>
            </w:r>
          </w:p>
        </w:tc>
        <w:tc>
          <w:tcPr>
            <w:tcW w:w="1562" w:type="dxa"/>
            <w:vAlign w:val="center"/>
          </w:tcPr>
          <w:p w14:paraId="3AB3F77D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굴림체" w:hAnsi="Times New Roman" w:cs="Times New Roman"/>
                <w:color w:val="000000"/>
                <w:szCs w:val="20"/>
              </w:rPr>
              <w:t>34551-94039</w:t>
            </w:r>
          </w:p>
        </w:tc>
        <w:tc>
          <w:tcPr>
            <w:tcW w:w="1984" w:type="dxa"/>
            <w:vAlign w:val="center"/>
          </w:tcPr>
          <w:p w14:paraId="252A4982" w14:textId="77777777" w:rsidR="009766E6" w:rsidRPr="00F75D24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3,769,151-3,828,639</w:t>
            </w:r>
          </w:p>
        </w:tc>
        <w:tc>
          <w:tcPr>
            <w:tcW w:w="851" w:type="dxa"/>
            <w:vAlign w:val="center"/>
          </w:tcPr>
          <w:p w14:paraId="6252C48F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11183</w:t>
            </w:r>
          </w:p>
        </w:tc>
        <w:tc>
          <w:tcPr>
            <w:tcW w:w="708" w:type="dxa"/>
            <w:gridSpan w:val="2"/>
            <w:vAlign w:val="center"/>
          </w:tcPr>
          <w:p w14:paraId="1C4B94F7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A9E9A9B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212121"/>
                <w:szCs w:val="20"/>
              </w:rPr>
              <w:t>87.40</w:t>
            </w:r>
          </w:p>
        </w:tc>
      </w:tr>
      <w:tr w:rsidR="009766E6" w:rsidRPr="00B716F6" w14:paraId="7ABAF0F4" w14:textId="77777777" w:rsidTr="00556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Align w:val="center"/>
          </w:tcPr>
          <w:p w14:paraId="3003BAAD" w14:textId="77777777" w:rsidR="009766E6" w:rsidRPr="000474FC" w:rsidRDefault="009766E6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10</w:t>
            </w:r>
          </w:p>
        </w:tc>
        <w:tc>
          <w:tcPr>
            <w:tcW w:w="1700" w:type="dxa"/>
            <w:vAlign w:val="center"/>
          </w:tcPr>
          <w:p w14:paraId="1A1D5099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JGVH01000001.1</w:t>
            </w:r>
          </w:p>
        </w:tc>
        <w:tc>
          <w:tcPr>
            <w:tcW w:w="1562" w:type="dxa"/>
            <w:vAlign w:val="center"/>
          </w:tcPr>
          <w:p w14:paraId="71A9B793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115708-131217</w:t>
            </w:r>
          </w:p>
        </w:tc>
        <w:tc>
          <w:tcPr>
            <w:tcW w:w="1984" w:type="dxa"/>
            <w:vAlign w:val="center"/>
          </w:tcPr>
          <w:p w14:paraId="16F472DF" w14:textId="77777777" w:rsidR="009766E6" w:rsidRPr="00F75D24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3,880,591-3,856,127</w:t>
            </w:r>
          </w:p>
        </w:tc>
        <w:tc>
          <w:tcPr>
            <w:tcW w:w="851" w:type="dxa"/>
            <w:vAlign w:val="center"/>
          </w:tcPr>
          <w:p w14:paraId="3AE7A137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13605</w:t>
            </w:r>
          </w:p>
        </w:tc>
        <w:tc>
          <w:tcPr>
            <w:tcW w:w="708" w:type="dxa"/>
            <w:gridSpan w:val="2"/>
            <w:vAlign w:val="center"/>
          </w:tcPr>
          <w:p w14:paraId="63208A67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26A7FEF" w14:textId="77777777" w:rsidR="009766E6" w:rsidRPr="00B716F6" w:rsidRDefault="009766E6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16F6">
              <w:rPr>
                <w:rFonts w:ascii="Times New Roman" w:eastAsia="맑은 고딕" w:hAnsi="Times New Roman" w:cs="Times New Roman"/>
                <w:color w:val="000000"/>
                <w:szCs w:val="20"/>
              </w:rPr>
              <w:t>79.43</w:t>
            </w:r>
          </w:p>
        </w:tc>
      </w:tr>
    </w:tbl>
    <w:p w14:paraId="1609DEF8" w14:textId="77777777" w:rsidR="00B716F6" w:rsidRDefault="00B716F6" w:rsidP="0007782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4CA024" w14:textId="77777777" w:rsidR="00C822F2" w:rsidRDefault="00C822F2" w:rsidP="0007782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959CA7" w14:textId="77777777" w:rsidR="00C8352D" w:rsidRDefault="00C8352D" w:rsidP="0007782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D561CE" w14:textId="77777777" w:rsidR="00C8352D" w:rsidRDefault="00C8352D" w:rsidP="0007782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E90B9F" w14:textId="77777777" w:rsidR="00B1410B" w:rsidRDefault="00B1410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7443CD" w14:textId="77777777" w:rsidR="002978A5" w:rsidRDefault="002978A5" w:rsidP="002978A5">
      <w:r w:rsidRPr="008A6790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627C32">
        <w:rPr>
          <w:rFonts w:ascii="Times New Roman" w:hAnsi="Times New Roman" w:cs="Times New Roman"/>
        </w:rPr>
        <w:t xml:space="preserve">. </w:t>
      </w:r>
      <w:r w:rsidRPr="00627C32">
        <w:rPr>
          <w:rFonts w:ascii="Times New Roman" w:hAnsi="Times New Roman" w:cs="Times New Roman"/>
          <w:sz w:val="24"/>
          <w:szCs w:val="24"/>
        </w:rPr>
        <w:t>List of primers used in this study</w:t>
      </w:r>
    </w:p>
    <w:tbl>
      <w:tblPr>
        <w:tblStyle w:val="3"/>
        <w:tblW w:w="0" w:type="auto"/>
        <w:tblInd w:w="-5" w:type="dxa"/>
        <w:tblLook w:val="04A0" w:firstRow="1" w:lastRow="0" w:firstColumn="1" w:lastColumn="0" w:noHBand="0" w:noVBand="1"/>
      </w:tblPr>
      <w:tblGrid>
        <w:gridCol w:w="2098"/>
        <w:gridCol w:w="4050"/>
        <w:gridCol w:w="1539"/>
        <w:gridCol w:w="1207"/>
      </w:tblGrid>
      <w:tr w:rsidR="002978A5" w14:paraId="74816DBC" w14:textId="77777777" w:rsidTr="00225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8" w:type="dxa"/>
            <w:vAlign w:val="center"/>
          </w:tcPr>
          <w:p w14:paraId="7059F838" w14:textId="77777777" w:rsidR="002978A5" w:rsidRPr="00BC4BF2" w:rsidRDefault="002978A5" w:rsidP="0022542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Genes</w:t>
            </w:r>
          </w:p>
        </w:tc>
        <w:tc>
          <w:tcPr>
            <w:tcW w:w="4050" w:type="dxa"/>
            <w:vAlign w:val="center"/>
          </w:tcPr>
          <w:p w14:paraId="46947A26" w14:textId="77777777" w:rsidR="002978A5" w:rsidRPr="00BC4BF2" w:rsidRDefault="002978A5" w:rsidP="002254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Primers (5’</w:t>
            </w:r>
            <w:r w:rsidRPr="00BC4BF2">
              <w:rPr>
                <w:rFonts w:ascii="Times New Roman" w:eastAsiaTheme="minorHAnsi" w:hAnsi="Times New Roman" w:cs="Times New Roman"/>
                <w:b w:val="0"/>
                <w:bCs w:val="0"/>
                <w:szCs w:val="20"/>
              </w:rPr>
              <w:t>→</w:t>
            </w: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3’)</w:t>
            </w:r>
          </w:p>
        </w:tc>
        <w:tc>
          <w:tcPr>
            <w:tcW w:w="1539" w:type="dxa"/>
            <w:vAlign w:val="center"/>
          </w:tcPr>
          <w:p w14:paraId="491EDCBF" w14:textId="77777777" w:rsidR="002978A5" w:rsidRPr="00BC4BF2" w:rsidRDefault="002978A5" w:rsidP="002254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Annealing temperature (</w:t>
            </w:r>
            <w:r w:rsidRPr="00BC4BF2">
              <w:rPr>
                <w:rFonts w:ascii="Times New Roman" w:eastAsiaTheme="minorHAnsi" w:hAnsi="Times New Roman" w:cs="Times New Roman"/>
                <w:b w:val="0"/>
                <w:bCs w:val="0"/>
                <w:szCs w:val="20"/>
              </w:rPr>
              <w:t>℃</w:t>
            </w: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)</w:t>
            </w:r>
          </w:p>
        </w:tc>
        <w:tc>
          <w:tcPr>
            <w:tcW w:w="1207" w:type="dxa"/>
            <w:vAlign w:val="center"/>
          </w:tcPr>
          <w:p w14:paraId="4007562A" w14:textId="77777777" w:rsidR="002978A5" w:rsidRPr="00BC4BF2" w:rsidRDefault="002978A5" w:rsidP="002254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Product size (bp)</w:t>
            </w:r>
          </w:p>
        </w:tc>
      </w:tr>
      <w:tr w:rsidR="002978A5" w14:paraId="1AA7EB9C" w14:textId="77777777" w:rsidTr="00225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245BB564" w14:textId="77777777" w:rsidR="002978A5" w:rsidRPr="00BC4BF2" w:rsidRDefault="002978A5" w:rsidP="0022542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tt</w:t>
            </w: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-GXP-N</w:t>
            </w: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de</w:t>
            </w: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1-F</w:t>
            </w:r>
          </w:p>
        </w:tc>
        <w:tc>
          <w:tcPr>
            <w:tcW w:w="4050" w:type="dxa"/>
            <w:vAlign w:val="center"/>
          </w:tcPr>
          <w:p w14:paraId="6D4A8CF9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bookmarkStart w:id="1" w:name="_Hlk137144939"/>
            <w:r w:rsidRPr="00BC4BF2">
              <w:rPr>
                <w:rFonts w:ascii="Times New Roman" w:hAnsi="Times New Roman" w:cs="Times New Roman"/>
                <w:szCs w:val="20"/>
              </w:rPr>
              <w:t>CATATGATGAAAGACAGTATTACCAG</w:t>
            </w:r>
            <w:bookmarkEnd w:id="1"/>
          </w:p>
        </w:tc>
        <w:tc>
          <w:tcPr>
            <w:tcW w:w="1539" w:type="dxa"/>
            <w:vMerge w:val="restart"/>
            <w:vAlign w:val="center"/>
          </w:tcPr>
          <w:p w14:paraId="600F2FE1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C4BF2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207" w:type="dxa"/>
            <w:vMerge w:val="restart"/>
            <w:vAlign w:val="center"/>
          </w:tcPr>
          <w:p w14:paraId="41ACBBA8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C4BF2">
              <w:rPr>
                <w:rFonts w:ascii="Times New Roman" w:hAnsi="Times New Roman" w:cs="Times New Roman"/>
                <w:szCs w:val="20"/>
              </w:rPr>
              <w:t>600</w:t>
            </w:r>
          </w:p>
        </w:tc>
      </w:tr>
      <w:tr w:rsidR="002978A5" w14:paraId="61428A45" w14:textId="77777777" w:rsidTr="0022542A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37066F67" w14:textId="77777777" w:rsidR="002978A5" w:rsidRPr="00BC4BF2" w:rsidRDefault="002978A5" w:rsidP="0022542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BC4BF2">
              <w:rPr>
                <w:rFonts w:ascii="Times New Roman" w:hAnsi="Times New Roman" w:cs="Times New Roman"/>
                <w:b w:val="0"/>
                <w:bCs w:val="0"/>
                <w:color w:val="333333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333333"/>
                <w:szCs w:val="20"/>
                <w:shd w:val="clear" w:color="auto" w:fill="FFFFFF"/>
              </w:rPr>
              <w:t>tt</w:t>
            </w:r>
            <w:r w:rsidRPr="00BC4BF2">
              <w:rPr>
                <w:rFonts w:ascii="Times New Roman" w:hAnsi="Times New Roman" w:cs="Times New Roman"/>
                <w:b w:val="0"/>
                <w:bCs w:val="0"/>
                <w:color w:val="333333"/>
                <w:szCs w:val="20"/>
                <w:shd w:val="clear" w:color="auto" w:fill="FFFFFF"/>
              </w:rPr>
              <w:t>-GXP-Pst1-R</w:t>
            </w:r>
          </w:p>
        </w:tc>
        <w:tc>
          <w:tcPr>
            <w:tcW w:w="4050" w:type="dxa"/>
            <w:vAlign w:val="center"/>
          </w:tcPr>
          <w:p w14:paraId="0CEC90F2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C4BF2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CTGCAGCATGATATACGCCGGCCCGG</w:t>
            </w:r>
          </w:p>
        </w:tc>
        <w:tc>
          <w:tcPr>
            <w:tcW w:w="1539" w:type="dxa"/>
            <w:vMerge/>
            <w:vAlign w:val="center"/>
          </w:tcPr>
          <w:p w14:paraId="6A81552D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14:paraId="7EAD8133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78A5" w14:paraId="2B7805D5" w14:textId="77777777" w:rsidTr="00225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50BF65F0" w14:textId="77777777" w:rsidR="002978A5" w:rsidRPr="00BC4BF2" w:rsidRDefault="002978A5" w:rsidP="0022542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Ptt-Mutant-long-F</w:t>
            </w:r>
          </w:p>
        </w:tc>
        <w:tc>
          <w:tcPr>
            <w:tcW w:w="4050" w:type="dxa"/>
            <w:vAlign w:val="center"/>
          </w:tcPr>
          <w:p w14:paraId="59B67F1A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C4BF2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CGGATGTAACCGGGCTATT</w:t>
            </w:r>
          </w:p>
        </w:tc>
        <w:tc>
          <w:tcPr>
            <w:tcW w:w="1539" w:type="dxa"/>
            <w:vMerge w:val="restart"/>
            <w:vAlign w:val="center"/>
          </w:tcPr>
          <w:p w14:paraId="4936FD42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C4BF2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1207" w:type="dxa"/>
            <w:vMerge w:val="restart"/>
            <w:vAlign w:val="center"/>
          </w:tcPr>
          <w:p w14:paraId="5D9EADA2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C4BF2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BC4BF2">
              <w:rPr>
                <w:rFonts w:ascii="Times New Roman" w:hAnsi="Times New Roman" w:cs="Times New Roman"/>
                <w:szCs w:val="20"/>
              </w:rPr>
              <w:t>,823</w:t>
            </w:r>
          </w:p>
        </w:tc>
      </w:tr>
      <w:tr w:rsidR="002978A5" w14:paraId="2ED070B6" w14:textId="77777777" w:rsidTr="0022542A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36847806" w14:textId="77777777" w:rsidR="002978A5" w:rsidRPr="00BC4BF2" w:rsidRDefault="002978A5" w:rsidP="0022542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Ptt-Mutant-long-R</w:t>
            </w:r>
          </w:p>
        </w:tc>
        <w:tc>
          <w:tcPr>
            <w:tcW w:w="4050" w:type="dxa"/>
            <w:vAlign w:val="center"/>
          </w:tcPr>
          <w:p w14:paraId="12FD4823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C4BF2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GCCACTACCAGTTCAACCGA</w:t>
            </w:r>
          </w:p>
        </w:tc>
        <w:tc>
          <w:tcPr>
            <w:tcW w:w="1539" w:type="dxa"/>
            <w:vMerge/>
            <w:vAlign w:val="center"/>
          </w:tcPr>
          <w:p w14:paraId="19C524E8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14:paraId="3B25A8FB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78A5" w14:paraId="29720A6E" w14:textId="77777777" w:rsidTr="00225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0D80D38E" w14:textId="77777777" w:rsidR="002978A5" w:rsidRPr="00E613A2" w:rsidRDefault="002978A5" w:rsidP="0022542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E613A2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P</w:t>
            </w:r>
            <w:r w:rsidRPr="00E613A2">
              <w:rPr>
                <w:rFonts w:ascii="Times New Roman" w:hAnsi="Times New Roman" w:cs="Times New Roman"/>
                <w:b w:val="0"/>
                <w:bCs w:val="0"/>
                <w:szCs w:val="20"/>
              </w:rPr>
              <w:t>tt-Mutant-confirm-F1</w:t>
            </w:r>
          </w:p>
        </w:tc>
        <w:tc>
          <w:tcPr>
            <w:tcW w:w="4050" w:type="dxa"/>
            <w:vAlign w:val="center"/>
          </w:tcPr>
          <w:p w14:paraId="2240B578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C8352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ATGCGGATGTAACCGGGC</w:t>
            </w:r>
          </w:p>
        </w:tc>
        <w:tc>
          <w:tcPr>
            <w:tcW w:w="1539" w:type="dxa"/>
            <w:vMerge w:val="restart"/>
            <w:vAlign w:val="center"/>
          </w:tcPr>
          <w:p w14:paraId="277E8FFE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07" w:type="dxa"/>
            <w:vMerge w:val="restart"/>
            <w:vAlign w:val="center"/>
          </w:tcPr>
          <w:p w14:paraId="3D66BD1E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196</w:t>
            </w:r>
          </w:p>
        </w:tc>
      </w:tr>
      <w:tr w:rsidR="002978A5" w14:paraId="6EFAB99F" w14:textId="77777777" w:rsidTr="0022542A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1706F255" w14:textId="77777777" w:rsidR="002978A5" w:rsidRPr="00BC4BF2" w:rsidRDefault="002978A5" w:rsidP="002254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3A2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P</w:t>
            </w:r>
            <w:r w:rsidRPr="00E613A2">
              <w:rPr>
                <w:rFonts w:ascii="Times New Roman" w:hAnsi="Times New Roman" w:cs="Times New Roman"/>
                <w:b w:val="0"/>
                <w:bCs w:val="0"/>
                <w:szCs w:val="20"/>
              </w:rPr>
              <w:t>tt-Mutant-confirm-</w:t>
            </w: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R1</w:t>
            </w:r>
          </w:p>
        </w:tc>
        <w:tc>
          <w:tcPr>
            <w:tcW w:w="4050" w:type="dxa"/>
            <w:vAlign w:val="center"/>
          </w:tcPr>
          <w:p w14:paraId="008B6E97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C8352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ATCTGAAGATCAGCAGTTCAACCT</w:t>
            </w:r>
          </w:p>
        </w:tc>
        <w:tc>
          <w:tcPr>
            <w:tcW w:w="1539" w:type="dxa"/>
            <w:vMerge/>
            <w:vAlign w:val="center"/>
          </w:tcPr>
          <w:p w14:paraId="001E43D1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14:paraId="241C5BCE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78A5" w14:paraId="7027F8A1" w14:textId="77777777" w:rsidTr="00225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23AFFDA7" w14:textId="77777777" w:rsidR="002978A5" w:rsidRPr="00BC4BF2" w:rsidRDefault="002978A5" w:rsidP="002254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3A2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P</w:t>
            </w:r>
            <w:r w:rsidRPr="00E613A2">
              <w:rPr>
                <w:rFonts w:ascii="Times New Roman" w:hAnsi="Times New Roman" w:cs="Times New Roman"/>
                <w:b w:val="0"/>
                <w:bCs w:val="0"/>
                <w:szCs w:val="20"/>
              </w:rPr>
              <w:t>tt-Mutant-confirm-F</w:t>
            </w: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2</w:t>
            </w:r>
          </w:p>
        </w:tc>
        <w:tc>
          <w:tcPr>
            <w:tcW w:w="4050" w:type="dxa"/>
            <w:vAlign w:val="center"/>
          </w:tcPr>
          <w:p w14:paraId="31A2B0EF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C8352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ACCAATTGTCCATATTGCATCAGA</w:t>
            </w:r>
          </w:p>
        </w:tc>
        <w:tc>
          <w:tcPr>
            <w:tcW w:w="1539" w:type="dxa"/>
            <w:vMerge w:val="restart"/>
            <w:vAlign w:val="center"/>
          </w:tcPr>
          <w:p w14:paraId="496A7C51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07" w:type="dxa"/>
            <w:vMerge w:val="restart"/>
            <w:vAlign w:val="center"/>
          </w:tcPr>
          <w:p w14:paraId="153011CF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</w:p>
        </w:tc>
      </w:tr>
      <w:tr w:rsidR="002978A5" w14:paraId="17E911B3" w14:textId="77777777" w:rsidTr="0022542A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487A2ECD" w14:textId="77777777" w:rsidR="002978A5" w:rsidRPr="00BC4BF2" w:rsidRDefault="002978A5" w:rsidP="002254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3A2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P</w:t>
            </w:r>
            <w:r w:rsidRPr="00E613A2">
              <w:rPr>
                <w:rFonts w:ascii="Times New Roman" w:hAnsi="Times New Roman" w:cs="Times New Roman"/>
                <w:b w:val="0"/>
                <w:bCs w:val="0"/>
                <w:szCs w:val="20"/>
              </w:rPr>
              <w:t>tt-Mutant-confirm-</w:t>
            </w: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R2</w:t>
            </w:r>
          </w:p>
        </w:tc>
        <w:tc>
          <w:tcPr>
            <w:tcW w:w="4050" w:type="dxa"/>
            <w:vAlign w:val="center"/>
          </w:tcPr>
          <w:p w14:paraId="1262411F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C8352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CGGCACTGGAACCCAATAAA</w:t>
            </w:r>
          </w:p>
        </w:tc>
        <w:tc>
          <w:tcPr>
            <w:tcW w:w="1539" w:type="dxa"/>
            <w:vMerge/>
            <w:vAlign w:val="center"/>
          </w:tcPr>
          <w:p w14:paraId="5E690326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14:paraId="7DAAAE2E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78A5" w14:paraId="1BD79226" w14:textId="77777777" w:rsidTr="00225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6358C496" w14:textId="77777777" w:rsidR="002978A5" w:rsidRPr="00BC4BF2" w:rsidRDefault="002978A5" w:rsidP="0022542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Ptt-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xpS-QPCR-F</w:t>
            </w:r>
          </w:p>
        </w:tc>
        <w:tc>
          <w:tcPr>
            <w:tcW w:w="4050" w:type="dxa"/>
            <w:vAlign w:val="center"/>
          </w:tcPr>
          <w:p w14:paraId="5F7A900C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C4BF2">
              <w:rPr>
                <w:rFonts w:ascii="Times New Roman" w:hAnsi="Times New Roman" w:cs="Times New Roman"/>
                <w:szCs w:val="20"/>
              </w:rPr>
              <w:t>AAATCGCACTCAGGTGCTCA</w:t>
            </w:r>
          </w:p>
        </w:tc>
        <w:tc>
          <w:tcPr>
            <w:tcW w:w="1539" w:type="dxa"/>
            <w:vMerge w:val="restart"/>
            <w:vAlign w:val="center"/>
          </w:tcPr>
          <w:p w14:paraId="7BF5093A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C4BF2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207" w:type="dxa"/>
            <w:vMerge w:val="restart"/>
            <w:vAlign w:val="center"/>
          </w:tcPr>
          <w:p w14:paraId="026FF35B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C4BF2">
              <w:rPr>
                <w:rFonts w:ascii="Times New Roman" w:hAnsi="Times New Roman" w:cs="Times New Roman"/>
                <w:szCs w:val="20"/>
              </w:rPr>
              <w:t>277</w:t>
            </w:r>
          </w:p>
        </w:tc>
      </w:tr>
      <w:tr w:rsidR="002978A5" w14:paraId="4F93DD4E" w14:textId="77777777" w:rsidTr="0022542A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380E761A" w14:textId="77777777" w:rsidR="002978A5" w:rsidRPr="00BC4BF2" w:rsidRDefault="002978A5" w:rsidP="0022542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Ptt-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xpS-QPCR-R</w:t>
            </w:r>
          </w:p>
        </w:tc>
        <w:tc>
          <w:tcPr>
            <w:tcW w:w="4050" w:type="dxa"/>
            <w:vAlign w:val="center"/>
          </w:tcPr>
          <w:p w14:paraId="1DD59A11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C4BF2">
              <w:rPr>
                <w:rFonts w:ascii="Times New Roman" w:hAnsi="Times New Roman" w:cs="Times New Roman"/>
                <w:szCs w:val="20"/>
              </w:rPr>
              <w:t>GTATCTGGTGCGCGGATGTA</w:t>
            </w:r>
          </w:p>
        </w:tc>
        <w:tc>
          <w:tcPr>
            <w:tcW w:w="1539" w:type="dxa"/>
            <w:vMerge/>
            <w:vAlign w:val="center"/>
          </w:tcPr>
          <w:p w14:paraId="268430C1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14:paraId="384F26E4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78A5" w14:paraId="4A2517EB" w14:textId="77777777" w:rsidTr="00225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769DE96D" w14:textId="77777777" w:rsidR="002978A5" w:rsidRPr="00BC4BF2" w:rsidRDefault="002978A5" w:rsidP="002254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16S-QPC</w:t>
            </w: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R-F</w:t>
            </w:r>
          </w:p>
        </w:tc>
        <w:tc>
          <w:tcPr>
            <w:tcW w:w="4050" w:type="dxa"/>
            <w:vAlign w:val="center"/>
          </w:tcPr>
          <w:p w14:paraId="2310F09D" w14:textId="77777777" w:rsidR="002978A5" w:rsidRPr="00D51AC5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51AC5">
              <w:rPr>
                <w:rFonts w:ascii="Times New Roman" w:hAnsi="Times New Roman" w:cs="Times New Roman"/>
                <w:szCs w:val="20"/>
              </w:rPr>
              <w:t>ACTGAGACACGGCCCAGACTC</w:t>
            </w:r>
          </w:p>
        </w:tc>
        <w:tc>
          <w:tcPr>
            <w:tcW w:w="1539" w:type="dxa"/>
            <w:vMerge w:val="restart"/>
            <w:vAlign w:val="center"/>
          </w:tcPr>
          <w:p w14:paraId="5BEB6DCE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07" w:type="dxa"/>
            <w:vMerge w:val="restart"/>
            <w:vAlign w:val="center"/>
          </w:tcPr>
          <w:p w14:paraId="71E06F92" w14:textId="77777777" w:rsidR="002978A5" w:rsidRPr="00BC4BF2" w:rsidRDefault="002978A5" w:rsidP="0022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</w:p>
        </w:tc>
      </w:tr>
      <w:tr w:rsidR="002978A5" w14:paraId="33F0E723" w14:textId="77777777" w:rsidTr="0022542A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0C137129" w14:textId="77777777" w:rsidR="002978A5" w:rsidRPr="00BC4BF2" w:rsidRDefault="002978A5" w:rsidP="002254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16S</w:t>
            </w:r>
            <w:r w:rsidRPr="00BC4BF2">
              <w:rPr>
                <w:rFonts w:ascii="Times New Roman" w:hAnsi="Times New Roman" w:cs="Times New Roman"/>
                <w:b w:val="0"/>
                <w:bCs w:val="0"/>
                <w:szCs w:val="20"/>
              </w:rPr>
              <w:t>-QPCR-R</w:t>
            </w:r>
          </w:p>
        </w:tc>
        <w:tc>
          <w:tcPr>
            <w:tcW w:w="4050" w:type="dxa"/>
            <w:vAlign w:val="center"/>
          </w:tcPr>
          <w:p w14:paraId="60E8DCC0" w14:textId="77777777" w:rsidR="002978A5" w:rsidRPr="00D51AC5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51AC5">
              <w:rPr>
                <w:rFonts w:ascii="Times New Roman" w:hAnsi="Times New Roman" w:cs="Times New Roman"/>
                <w:szCs w:val="20"/>
              </w:rPr>
              <w:t>CGCCCAGTCATTCCGATTAAC</w:t>
            </w:r>
          </w:p>
        </w:tc>
        <w:tc>
          <w:tcPr>
            <w:tcW w:w="1539" w:type="dxa"/>
            <w:vMerge/>
          </w:tcPr>
          <w:p w14:paraId="6069AE0E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7" w:type="dxa"/>
            <w:vMerge/>
          </w:tcPr>
          <w:p w14:paraId="51473609" w14:textId="77777777" w:rsidR="002978A5" w:rsidRPr="00BC4BF2" w:rsidRDefault="002978A5" w:rsidP="0022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BE00AD3" w14:textId="77777777" w:rsidR="002978A5" w:rsidRDefault="002978A5" w:rsidP="002978A5">
      <w:pPr>
        <w:rPr>
          <w:rFonts w:ascii="Times New Roman" w:hAnsi="Times New Roman" w:cs="Times New Roman"/>
          <w:b/>
          <w:sz w:val="24"/>
          <w:szCs w:val="24"/>
        </w:rPr>
      </w:pPr>
    </w:p>
    <w:p w14:paraId="1D0C03B7" w14:textId="77777777" w:rsidR="002978A5" w:rsidRDefault="002978A5" w:rsidP="002978A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B844AF9" w14:textId="48F73A01" w:rsidR="008D2231" w:rsidRPr="008640F2" w:rsidRDefault="008D2231" w:rsidP="000474F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r w:rsidR="000474F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474FC" w:rsidRPr="000474FC">
        <w:rPr>
          <w:rFonts w:ascii="Times New Roman" w:hAnsi="Times New Roman" w:cs="Times New Roman"/>
          <w:sz w:val="24"/>
          <w:szCs w:val="24"/>
        </w:rPr>
        <w:t>Sequence hom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74FC">
        <w:rPr>
          <w:rFonts w:ascii="Times New Roman" w:hAnsi="Times New Roman" w:cs="Times New Roman"/>
          <w:sz w:val="24"/>
          <w:szCs w:val="24"/>
        </w:rPr>
        <w:t xml:space="preserve">search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0474FC" w:rsidRPr="000474FC">
        <w:rPr>
          <w:rFonts w:ascii="Times New Roman" w:hAnsi="Times New Roman" w:cs="Times New Roman"/>
          <w:i/>
          <w:sz w:val="24"/>
          <w:szCs w:val="24"/>
        </w:rPr>
        <w:t>gxpS</w:t>
      </w:r>
      <w:r w:rsidR="000474FC">
        <w:rPr>
          <w:rFonts w:ascii="Times New Roman" w:hAnsi="Times New Roman" w:cs="Times New Roman"/>
          <w:sz w:val="24"/>
          <w:szCs w:val="24"/>
        </w:rPr>
        <w:t xml:space="preserve"> </w:t>
      </w:r>
      <w:r w:rsidR="000474FC" w:rsidRPr="008640F2">
        <w:rPr>
          <w:rFonts w:ascii="Times New Roman" w:hAnsi="Times New Roman" w:cs="Times New Roman"/>
          <w:bCs/>
          <w:sz w:val="24"/>
          <w:szCs w:val="24"/>
        </w:rPr>
        <w:t xml:space="preserve">(GenBank accession number: AXG48275.1) </w:t>
      </w:r>
      <w:r w:rsidR="000474FC">
        <w:rPr>
          <w:rFonts w:ascii="Times New Roman" w:hAnsi="Times New Roman" w:cs="Times New Roman"/>
          <w:sz w:val="24"/>
          <w:szCs w:val="24"/>
        </w:rPr>
        <w:t xml:space="preserve">encoded in </w:t>
      </w:r>
      <w:r w:rsidR="000474FC" w:rsidRPr="000474FC">
        <w:rPr>
          <w:rFonts w:ascii="Times New Roman" w:hAnsi="Times New Roman" w:cs="Times New Roman"/>
          <w:i/>
          <w:sz w:val="24"/>
          <w:szCs w:val="24"/>
        </w:rPr>
        <w:t>P. luminescens laumondii</w:t>
      </w:r>
      <w:r w:rsidR="000474FC">
        <w:rPr>
          <w:rFonts w:ascii="Times New Roman" w:hAnsi="Times New Roman" w:cs="Times New Roman"/>
          <w:sz w:val="24"/>
          <w:szCs w:val="24"/>
        </w:rPr>
        <w:t xml:space="preserve"> TT01 to 10 NRPS genes encoded in </w:t>
      </w:r>
      <w:r w:rsidR="000474FC" w:rsidRPr="000474FC">
        <w:rPr>
          <w:rFonts w:ascii="Times New Roman" w:hAnsi="Times New Roman" w:cs="Times New Roman"/>
          <w:i/>
          <w:sz w:val="24"/>
          <w:szCs w:val="24"/>
        </w:rPr>
        <w:t>P. temperata temperata</w:t>
      </w:r>
      <w:r w:rsidR="000474FC">
        <w:rPr>
          <w:rFonts w:ascii="Times New Roman" w:hAnsi="Times New Roman" w:cs="Times New Roman"/>
          <w:sz w:val="24"/>
          <w:szCs w:val="24"/>
        </w:rPr>
        <w:t xml:space="preserve"> (Ptt) genome </w:t>
      </w:r>
      <w:r>
        <w:rPr>
          <w:rFonts w:ascii="Times New Roman" w:hAnsi="Times New Roman" w:cs="Times New Roman"/>
          <w:bCs/>
          <w:sz w:val="24"/>
          <w:szCs w:val="24"/>
        </w:rPr>
        <w:t>u</w:t>
      </w:r>
      <w:r w:rsidR="000474FC">
        <w:rPr>
          <w:rFonts w:ascii="Times New Roman" w:hAnsi="Times New Roman" w:cs="Times New Roman"/>
          <w:bCs/>
          <w:sz w:val="24"/>
          <w:szCs w:val="24"/>
        </w:rPr>
        <w:t>sing NCBI-</w:t>
      </w:r>
      <w:r>
        <w:rPr>
          <w:rFonts w:ascii="Times New Roman" w:hAnsi="Times New Roman" w:cs="Times New Roman"/>
          <w:bCs/>
          <w:sz w:val="24"/>
          <w:szCs w:val="24"/>
        </w:rPr>
        <w:t xml:space="preserve">BLAST. </w:t>
      </w:r>
    </w:p>
    <w:tbl>
      <w:tblPr>
        <w:tblStyle w:val="3"/>
        <w:tblW w:w="89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75"/>
        <w:gridCol w:w="2762"/>
        <w:gridCol w:w="1554"/>
        <w:gridCol w:w="287"/>
        <w:gridCol w:w="920"/>
        <w:gridCol w:w="174"/>
        <w:gridCol w:w="1898"/>
      </w:tblGrid>
      <w:tr w:rsidR="00B1410B" w:rsidRPr="00B716F6" w14:paraId="3D3EB2AB" w14:textId="77777777" w:rsidTr="00B14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37" w:type="dxa"/>
            <w:gridSpan w:val="2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A04F07" w14:textId="1283F2A5" w:rsidR="00B1410B" w:rsidRPr="00B1410B" w:rsidRDefault="00B1410B" w:rsidP="00B1410B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Ptt</w:t>
            </w:r>
          </w:p>
        </w:tc>
        <w:tc>
          <w:tcPr>
            <w:tcW w:w="4833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3047663" w14:textId="77777777" w:rsidR="00B1410B" w:rsidRPr="008640F2" w:rsidRDefault="00B1410B" w:rsidP="00B1410B">
            <w:pPr>
              <w:wordWrap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NCBI BLAST</w:t>
            </w:r>
          </w:p>
        </w:tc>
      </w:tr>
      <w:tr w:rsidR="008D2231" w:rsidRPr="00F75D24" w14:paraId="27BC3B4B" w14:textId="77777777" w:rsidTr="00B14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top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95929E2" w14:textId="595836F8" w:rsidR="008D2231" w:rsidRPr="008640F2" w:rsidRDefault="008D2231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Gene</w:t>
            </w:r>
            <w:r w:rsidR="000474FC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762" w:type="dxa"/>
            <w:tcBorders>
              <w:top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CA87BD2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640F2">
              <w:rPr>
                <w:rFonts w:ascii="Times New Roman" w:hAnsi="Times New Roman" w:cs="Times New Roman"/>
                <w:szCs w:val="20"/>
              </w:rPr>
              <w:t>Contig</w:t>
            </w:r>
            <w:proofErr w:type="spellEnd"/>
          </w:p>
        </w:tc>
        <w:tc>
          <w:tcPr>
            <w:tcW w:w="1554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6A31462" w14:textId="77777777" w:rsidR="008D2231" w:rsidRPr="008640F2" w:rsidRDefault="008D2231" w:rsidP="008D2231">
            <w:pPr>
              <w:wordWrap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Max</w:t>
            </w:r>
          </w:p>
          <w:p w14:paraId="7951DF6C" w14:textId="77777777" w:rsidR="008D2231" w:rsidRPr="008640F2" w:rsidRDefault="008D2231" w:rsidP="008D2231">
            <w:pPr>
              <w:wordWrap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score</w:t>
            </w:r>
          </w:p>
        </w:tc>
        <w:tc>
          <w:tcPr>
            <w:tcW w:w="1381" w:type="dxa"/>
            <w:gridSpan w:val="3"/>
            <w:tcBorders>
              <w:top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4F51AAF" w14:textId="77777777" w:rsidR="008D2231" w:rsidRPr="008640F2" w:rsidRDefault="008D2231" w:rsidP="008D2231">
            <w:pPr>
              <w:wordWrap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E-value</w:t>
            </w:r>
          </w:p>
        </w:tc>
        <w:tc>
          <w:tcPr>
            <w:tcW w:w="1898" w:type="dxa"/>
            <w:tcBorders>
              <w:top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4FA7736" w14:textId="02E83BC0" w:rsidR="008D2231" w:rsidRPr="008640F2" w:rsidRDefault="00B1410B" w:rsidP="00B1410B">
            <w:pPr>
              <w:wordWrap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mology</w:t>
            </w:r>
            <w:r w:rsidR="008D2231" w:rsidRPr="008640F2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</w:tr>
      <w:tr w:rsidR="008D2231" w:rsidRPr="00B716F6" w14:paraId="7B745E74" w14:textId="77777777" w:rsidTr="008D223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Align w:val="center"/>
          </w:tcPr>
          <w:p w14:paraId="7B3B7C91" w14:textId="77777777" w:rsidR="008D2231" w:rsidRPr="000474FC" w:rsidRDefault="008D2231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1</w:t>
            </w:r>
          </w:p>
        </w:tc>
        <w:tc>
          <w:tcPr>
            <w:tcW w:w="2762" w:type="dxa"/>
            <w:vAlign w:val="center"/>
          </w:tcPr>
          <w:p w14:paraId="3426BC17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10.1</w:t>
            </w:r>
          </w:p>
        </w:tc>
        <w:tc>
          <w:tcPr>
            <w:tcW w:w="1554" w:type="dxa"/>
            <w:vAlign w:val="center"/>
          </w:tcPr>
          <w:p w14:paraId="4D0A8A1C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  <w:gridSpan w:val="3"/>
            <w:vAlign w:val="center"/>
          </w:tcPr>
          <w:p w14:paraId="28612027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898" w:type="dxa"/>
            <w:vAlign w:val="center"/>
          </w:tcPr>
          <w:p w14:paraId="311B32B0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8D2231" w:rsidRPr="00B716F6" w14:paraId="256CB381" w14:textId="77777777" w:rsidTr="008D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Align w:val="center"/>
          </w:tcPr>
          <w:p w14:paraId="3A588426" w14:textId="77777777" w:rsidR="008D2231" w:rsidRPr="000474FC" w:rsidRDefault="008D2231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2</w:t>
            </w:r>
          </w:p>
        </w:tc>
        <w:tc>
          <w:tcPr>
            <w:tcW w:w="2762" w:type="dxa"/>
            <w:vAlign w:val="center"/>
          </w:tcPr>
          <w:p w14:paraId="70D270F5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eastAsia="맑은 고딕" w:hAnsi="Times New Roman" w:cs="Times New Roman"/>
                <w:color w:val="000000"/>
                <w:szCs w:val="20"/>
              </w:rPr>
              <w:t>JGVH01000006.1</w:t>
            </w:r>
          </w:p>
        </w:tc>
        <w:tc>
          <w:tcPr>
            <w:tcW w:w="1554" w:type="dxa"/>
            <w:vAlign w:val="center"/>
          </w:tcPr>
          <w:p w14:paraId="544447F6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87" w:type="dxa"/>
            <w:vAlign w:val="center"/>
          </w:tcPr>
          <w:p w14:paraId="5A898401" w14:textId="77777777" w:rsidR="008D2231" w:rsidRPr="008640F2" w:rsidRDefault="008D2231" w:rsidP="008D2231">
            <w:pPr>
              <w:wordWrap/>
              <w:spacing w:line="480" w:lineRule="auto"/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20" w:type="dxa"/>
            <w:vAlign w:val="center"/>
          </w:tcPr>
          <w:p w14:paraId="6899F9D2" w14:textId="77777777" w:rsidR="008D2231" w:rsidRPr="008640F2" w:rsidRDefault="008D2231" w:rsidP="008D2231">
            <w:pPr>
              <w:wordWrap/>
              <w:spacing w:line="480" w:lineRule="auto"/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072" w:type="dxa"/>
            <w:gridSpan w:val="2"/>
            <w:vAlign w:val="center"/>
          </w:tcPr>
          <w:p w14:paraId="7611D6DC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 xml:space="preserve"> -</w:t>
            </w:r>
          </w:p>
        </w:tc>
      </w:tr>
      <w:tr w:rsidR="008D2231" w:rsidRPr="00B716F6" w14:paraId="72348BF6" w14:textId="77777777" w:rsidTr="008D223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Align w:val="center"/>
          </w:tcPr>
          <w:p w14:paraId="562F1FD2" w14:textId="77777777" w:rsidR="008D2231" w:rsidRPr="000474FC" w:rsidRDefault="008D2231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3</w:t>
            </w:r>
          </w:p>
        </w:tc>
        <w:tc>
          <w:tcPr>
            <w:tcW w:w="2762" w:type="dxa"/>
            <w:vAlign w:val="center"/>
          </w:tcPr>
          <w:p w14:paraId="68E4B1D3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73.1</w:t>
            </w:r>
          </w:p>
        </w:tc>
        <w:tc>
          <w:tcPr>
            <w:tcW w:w="1554" w:type="dxa"/>
            <w:vAlign w:val="center"/>
          </w:tcPr>
          <w:p w14:paraId="2886D321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  <w:gridSpan w:val="3"/>
            <w:vAlign w:val="center"/>
          </w:tcPr>
          <w:p w14:paraId="575E6CE8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898" w:type="dxa"/>
            <w:vAlign w:val="center"/>
          </w:tcPr>
          <w:p w14:paraId="5C84EAE7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8D2231" w:rsidRPr="00B716F6" w14:paraId="2AFDC93F" w14:textId="77777777" w:rsidTr="008D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Align w:val="center"/>
          </w:tcPr>
          <w:p w14:paraId="64EA59B8" w14:textId="77777777" w:rsidR="008D2231" w:rsidRPr="000474FC" w:rsidRDefault="008D2231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4</w:t>
            </w:r>
          </w:p>
        </w:tc>
        <w:tc>
          <w:tcPr>
            <w:tcW w:w="2762" w:type="dxa"/>
            <w:vAlign w:val="center"/>
          </w:tcPr>
          <w:p w14:paraId="0D80E3B4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62.1</w:t>
            </w:r>
          </w:p>
        </w:tc>
        <w:tc>
          <w:tcPr>
            <w:tcW w:w="1554" w:type="dxa"/>
            <w:vAlign w:val="center"/>
          </w:tcPr>
          <w:p w14:paraId="24AC2D89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  <w:gridSpan w:val="3"/>
            <w:vAlign w:val="center"/>
          </w:tcPr>
          <w:p w14:paraId="7C5B9CA2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898" w:type="dxa"/>
            <w:vAlign w:val="center"/>
          </w:tcPr>
          <w:p w14:paraId="6194F813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8D2231" w:rsidRPr="00B716F6" w14:paraId="326D31B6" w14:textId="77777777" w:rsidTr="008D2231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Align w:val="center"/>
          </w:tcPr>
          <w:p w14:paraId="651E2F48" w14:textId="77777777" w:rsidR="008D2231" w:rsidRPr="000474FC" w:rsidRDefault="008D2231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5</w:t>
            </w:r>
          </w:p>
        </w:tc>
        <w:tc>
          <w:tcPr>
            <w:tcW w:w="2762" w:type="dxa"/>
            <w:vAlign w:val="center"/>
          </w:tcPr>
          <w:p w14:paraId="5208BC3D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21.1</w:t>
            </w:r>
          </w:p>
        </w:tc>
        <w:tc>
          <w:tcPr>
            <w:tcW w:w="1554" w:type="dxa"/>
            <w:vAlign w:val="center"/>
          </w:tcPr>
          <w:p w14:paraId="342A5D42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3533</w:t>
            </w:r>
          </w:p>
        </w:tc>
        <w:tc>
          <w:tcPr>
            <w:tcW w:w="1381" w:type="dxa"/>
            <w:gridSpan w:val="3"/>
            <w:vAlign w:val="center"/>
          </w:tcPr>
          <w:p w14:paraId="5848726F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898" w:type="dxa"/>
            <w:vAlign w:val="center"/>
          </w:tcPr>
          <w:p w14:paraId="6E5AF4C6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color w:val="212121"/>
                <w:szCs w:val="20"/>
                <w:shd w:val="clear" w:color="auto" w:fill="FFFFFF"/>
              </w:rPr>
              <w:t>74.78</w:t>
            </w:r>
          </w:p>
        </w:tc>
      </w:tr>
      <w:tr w:rsidR="008D2231" w:rsidRPr="00B716F6" w14:paraId="38C2FFC3" w14:textId="77777777" w:rsidTr="008D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Align w:val="center"/>
          </w:tcPr>
          <w:p w14:paraId="2218EE9B" w14:textId="77777777" w:rsidR="008D2231" w:rsidRPr="000474FC" w:rsidRDefault="008D2231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6</w:t>
            </w:r>
          </w:p>
        </w:tc>
        <w:tc>
          <w:tcPr>
            <w:tcW w:w="2762" w:type="dxa"/>
            <w:vAlign w:val="center"/>
          </w:tcPr>
          <w:p w14:paraId="318681D5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19.1</w:t>
            </w:r>
          </w:p>
        </w:tc>
        <w:tc>
          <w:tcPr>
            <w:tcW w:w="1554" w:type="dxa"/>
            <w:vAlign w:val="center"/>
          </w:tcPr>
          <w:p w14:paraId="102F93D6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  <w:gridSpan w:val="3"/>
            <w:vAlign w:val="center"/>
          </w:tcPr>
          <w:p w14:paraId="0C4728DA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898" w:type="dxa"/>
            <w:vAlign w:val="center"/>
          </w:tcPr>
          <w:p w14:paraId="20F6D7D6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8D2231" w:rsidRPr="00B716F6" w14:paraId="16B28B11" w14:textId="77777777" w:rsidTr="008D223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Align w:val="center"/>
          </w:tcPr>
          <w:p w14:paraId="2BDABF92" w14:textId="77777777" w:rsidR="008D2231" w:rsidRPr="000474FC" w:rsidRDefault="008D2231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7</w:t>
            </w:r>
          </w:p>
        </w:tc>
        <w:tc>
          <w:tcPr>
            <w:tcW w:w="2762" w:type="dxa"/>
            <w:vAlign w:val="center"/>
          </w:tcPr>
          <w:p w14:paraId="01F414D1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70.1</w:t>
            </w:r>
          </w:p>
        </w:tc>
        <w:tc>
          <w:tcPr>
            <w:tcW w:w="1554" w:type="dxa"/>
            <w:vAlign w:val="center"/>
          </w:tcPr>
          <w:p w14:paraId="0BCF4210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color w:val="212121"/>
                <w:szCs w:val="20"/>
                <w:shd w:val="clear" w:color="auto" w:fill="FFFFFF"/>
              </w:rPr>
              <w:t>1953</w:t>
            </w:r>
          </w:p>
        </w:tc>
        <w:tc>
          <w:tcPr>
            <w:tcW w:w="1381" w:type="dxa"/>
            <w:gridSpan w:val="3"/>
            <w:vAlign w:val="center"/>
          </w:tcPr>
          <w:p w14:paraId="292612C5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898" w:type="dxa"/>
            <w:vAlign w:val="center"/>
          </w:tcPr>
          <w:p w14:paraId="34AAC774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76.61</w:t>
            </w:r>
          </w:p>
        </w:tc>
      </w:tr>
      <w:tr w:rsidR="008D2231" w:rsidRPr="00B716F6" w14:paraId="0799E714" w14:textId="77777777" w:rsidTr="008D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Align w:val="center"/>
          </w:tcPr>
          <w:p w14:paraId="5A8DC5CE" w14:textId="77777777" w:rsidR="008D2231" w:rsidRPr="000474FC" w:rsidRDefault="008D2231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8</w:t>
            </w:r>
          </w:p>
        </w:tc>
        <w:tc>
          <w:tcPr>
            <w:tcW w:w="2762" w:type="dxa"/>
            <w:vAlign w:val="center"/>
          </w:tcPr>
          <w:p w14:paraId="0BEA61FE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74.1</w:t>
            </w:r>
          </w:p>
        </w:tc>
        <w:tc>
          <w:tcPr>
            <w:tcW w:w="1554" w:type="dxa"/>
            <w:vAlign w:val="center"/>
          </w:tcPr>
          <w:p w14:paraId="39BE0984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color w:val="212121"/>
                <w:szCs w:val="20"/>
                <w:shd w:val="clear" w:color="auto" w:fill="FFFFFF"/>
              </w:rPr>
              <w:t>263</w:t>
            </w:r>
          </w:p>
        </w:tc>
        <w:tc>
          <w:tcPr>
            <w:tcW w:w="1381" w:type="dxa"/>
            <w:gridSpan w:val="3"/>
            <w:vAlign w:val="center"/>
          </w:tcPr>
          <w:p w14:paraId="4A7FE84A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3e-71</w:t>
            </w:r>
          </w:p>
        </w:tc>
        <w:tc>
          <w:tcPr>
            <w:tcW w:w="1898" w:type="dxa"/>
            <w:vAlign w:val="center"/>
          </w:tcPr>
          <w:p w14:paraId="27FF48D5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74.56</w:t>
            </w:r>
          </w:p>
        </w:tc>
      </w:tr>
      <w:tr w:rsidR="008D2231" w:rsidRPr="00B716F6" w14:paraId="6C0B260C" w14:textId="77777777" w:rsidTr="008D223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Align w:val="center"/>
          </w:tcPr>
          <w:p w14:paraId="3642999F" w14:textId="77777777" w:rsidR="008D2231" w:rsidRPr="000474FC" w:rsidRDefault="008D2231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9</w:t>
            </w:r>
          </w:p>
        </w:tc>
        <w:tc>
          <w:tcPr>
            <w:tcW w:w="2762" w:type="dxa"/>
            <w:vAlign w:val="center"/>
          </w:tcPr>
          <w:p w14:paraId="340C3ACF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eastAsia="굴림체" w:hAnsi="Times New Roman" w:cs="Times New Roman"/>
                <w:color w:val="000000"/>
                <w:szCs w:val="20"/>
              </w:rPr>
              <w:t>JGVH01000009.1</w:t>
            </w:r>
          </w:p>
        </w:tc>
        <w:tc>
          <w:tcPr>
            <w:tcW w:w="1554" w:type="dxa"/>
            <w:vAlign w:val="center"/>
          </w:tcPr>
          <w:p w14:paraId="5438ED11" w14:textId="77777777" w:rsidR="008D2231" w:rsidRPr="008640F2" w:rsidRDefault="008D2231" w:rsidP="008D223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Cs w:val="20"/>
              </w:rPr>
            </w:pPr>
            <w:r w:rsidRPr="008640F2">
              <w:rPr>
                <w:rFonts w:ascii="Times New Roman" w:hAnsi="Times New Roman" w:cs="Times New Roman"/>
                <w:color w:val="212121"/>
                <w:szCs w:val="20"/>
              </w:rPr>
              <w:t>2324</w:t>
            </w:r>
          </w:p>
        </w:tc>
        <w:tc>
          <w:tcPr>
            <w:tcW w:w="1381" w:type="dxa"/>
            <w:gridSpan w:val="3"/>
            <w:vAlign w:val="center"/>
          </w:tcPr>
          <w:p w14:paraId="26EB8529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898" w:type="dxa"/>
            <w:vAlign w:val="center"/>
          </w:tcPr>
          <w:p w14:paraId="34604385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color w:val="212121"/>
                <w:szCs w:val="20"/>
                <w:shd w:val="clear" w:color="auto" w:fill="FFFFFF"/>
              </w:rPr>
              <w:t>75.41</w:t>
            </w:r>
          </w:p>
        </w:tc>
      </w:tr>
      <w:tr w:rsidR="008D2231" w:rsidRPr="00B716F6" w14:paraId="4B5F6B58" w14:textId="77777777" w:rsidTr="008D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Align w:val="center"/>
          </w:tcPr>
          <w:p w14:paraId="02BF874F" w14:textId="77777777" w:rsidR="008D2231" w:rsidRPr="000474FC" w:rsidRDefault="008D2231" w:rsidP="008D22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474FC">
              <w:rPr>
                <w:rFonts w:ascii="Times New Roman" w:hAnsi="Times New Roman" w:cs="Times New Roman"/>
                <w:i/>
                <w:szCs w:val="20"/>
              </w:rPr>
              <w:t>NRPS 10</w:t>
            </w:r>
          </w:p>
        </w:tc>
        <w:tc>
          <w:tcPr>
            <w:tcW w:w="2762" w:type="dxa"/>
            <w:vAlign w:val="center"/>
          </w:tcPr>
          <w:p w14:paraId="08B69960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eastAsia="맑은 고딕" w:hAnsi="Times New Roman" w:cs="Times New Roman"/>
                <w:color w:val="000000"/>
                <w:szCs w:val="20"/>
              </w:rPr>
              <w:t>JGVH01000001.1</w:t>
            </w:r>
          </w:p>
        </w:tc>
        <w:tc>
          <w:tcPr>
            <w:tcW w:w="1554" w:type="dxa"/>
            <w:vAlign w:val="center"/>
          </w:tcPr>
          <w:p w14:paraId="6026A9C7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color w:val="212121"/>
                <w:szCs w:val="20"/>
                <w:shd w:val="clear" w:color="auto" w:fill="FFFFFF"/>
              </w:rPr>
              <w:t>8839</w:t>
            </w:r>
          </w:p>
        </w:tc>
        <w:tc>
          <w:tcPr>
            <w:tcW w:w="1381" w:type="dxa"/>
            <w:gridSpan w:val="3"/>
            <w:vAlign w:val="center"/>
          </w:tcPr>
          <w:p w14:paraId="464C2714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898" w:type="dxa"/>
            <w:vAlign w:val="center"/>
          </w:tcPr>
          <w:p w14:paraId="7283F51E" w14:textId="77777777" w:rsidR="008D2231" w:rsidRPr="008640F2" w:rsidRDefault="008D2231" w:rsidP="008D2231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0F2">
              <w:rPr>
                <w:rFonts w:ascii="Times New Roman" w:hAnsi="Times New Roman" w:cs="Times New Roman"/>
                <w:szCs w:val="20"/>
              </w:rPr>
              <w:t>80.13</w:t>
            </w:r>
          </w:p>
        </w:tc>
      </w:tr>
    </w:tbl>
    <w:p w14:paraId="26A5FB18" w14:textId="77777777" w:rsidR="008D2231" w:rsidRDefault="008D2231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225825E8" w14:textId="77777777" w:rsidR="00395695" w:rsidRDefault="00395695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304421DC" w14:textId="77777777" w:rsidR="00395695" w:rsidRDefault="00395695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17E3C9B2" w14:textId="77777777" w:rsidR="00395695" w:rsidRDefault="00395695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38675F03" w14:textId="77777777" w:rsidR="00395695" w:rsidRDefault="00395695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6477052C" w14:textId="77777777" w:rsidR="00395695" w:rsidRDefault="00395695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560CF3EA" w14:textId="23B3C5A7" w:rsidR="00395695" w:rsidRDefault="00395695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</w:p>
    <w:p w14:paraId="3F6DC27C" w14:textId="32EB4E2B" w:rsidR="00395695" w:rsidRDefault="002978A5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228837" wp14:editId="7425860C">
                <wp:simplePos x="0" y="0"/>
                <wp:positionH relativeFrom="column">
                  <wp:posOffset>5619750</wp:posOffset>
                </wp:positionH>
                <wp:positionV relativeFrom="paragraph">
                  <wp:posOffset>4589145</wp:posOffset>
                </wp:positionV>
                <wp:extent cx="189230" cy="114300"/>
                <wp:effectExtent l="19050" t="19050" r="20320" b="38100"/>
                <wp:wrapNone/>
                <wp:docPr id="1" name="왼쪽 화살표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" cy="11430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EA013E0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왼쪽 화살표 1" o:spid="_x0000_s1026" type="#_x0000_t66" style="position:absolute;left:0;text-align:left;margin-left:442.5pt;margin-top:361.35pt;width:14.9pt;height: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" adj="6523" fillcolor="black [3200]" strokecolor="black [1600]" strokeweight="1pt"/>
            </w:pict>
          </mc:Fallback>
        </mc:AlternateContent>
      </w:r>
      <w:r w:rsidR="00395695" w:rsidRPr="0039569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D77AFCC" wp14:editId="1167AB76">
            <wp:extent cx="5809495" cy="5156200"/>
            <wp:effectExtent l="0" t="0" r="1270" b="6350"/>
            <wp:docPr id="97065417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65417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12183" cy="5158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08CCB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5BB4BE4D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44B56490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0BB52904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7178B5FD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4C378355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51550E62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6A0BD334" w14:textId="3508F0AF" w:rsidR="00395695" w:rsidRDefault="00395695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B</w:t>
      </w:r>
    </w:p>
    <w:p w14:paraId="05C3596C" w14:textId="741D7CF2" w:rsidR="00395695" w:rsidRDefault="002978A5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4BD093" wp14:editId="589BF527">
                <wp:simplePos x="0" y="0"/>
                <wp:positionH relativeFrom="column">
                  <wp:posOffset>5271770</wp:posOffset>
                </wp:positionH>
                <wp:positionV relativeFrom="paragraph">
                  <wp:posOffset>4799965</wp:posOffset>
                </wp:positionV>
                <wp:extent cx="189230" cy="114300"/>
                <wp:effectExtent l="19050" t="19050" r="20320" b="38100"/>
                <wp:wrapNone/>
                <wp:docPr id="5" name="왼쪽 화살표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" cy="11430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BF4DEE7" id="왼쪽 화살표 5" o:spid="_x0000_s1026" type="#_x0000_t66" style="position:absolute;left:0;text-align:left;margin-left:415.1pt;margin-top:377.95pt;width:14.9pt;height: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" adj="6523" fillcolor="black [3200]" strokecolor="black [1600]" strokeweight="1pt"/>
            </w:pict>
          </mc:Fallback>
        </mc:AlternateContent>
      </w:r>
      <w:r w:rsidR="00DA06C6" w:rsidRPr="00DA06C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B5F7C72" wp14:editId="45A0DD03">
            <wp:extent cx="5461000" cy="5273863"/>
            <wp:effectExtent l="0" t="0" r="6350" b="3175"/>
            <wp:docPr id="31581298" name="그림 1" descr="텍스트, 도표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81298" name="그림 1" descr="텍스트, 도표, 라인, 평행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65436" cy="5278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5F4E9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3665E824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2E7E0BFF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51A0B557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15EC19B9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26455624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24ED61AF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43C6E011" w14:textId="799EACC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</w:t>
      </w:r>
    </w:p>
    <w:p w14:paraId="6B07C52F" w14:textId="3E2FBA67" w:rsidR="00DA06C6" w:rsidRDefault="002978A5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B0E784" wp14:editId="39074C71">
                <wp:simplePos x="0" y="0"/>
                <wp:positionH relativeFrom="column">
                  <wp:posOffset>5424805</wp:posOffset>
                </wp:positionH>
                <wp:positionV relativeFrom="paragraph">
                  <wp:posOffset>4498975</wp:posOffset>
                </wp:positionV>
                <wp:extent cx="189230" cy="114300"/>
                <wp:effectExtent l="19050" t="19050" r="20320" b="38100"/>
                <wp:wrapNone/>
                <wp:docPr id="6" name="왼쪽 화살표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" cy="11430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8E4AE53" id="왼쪽 화살표 6" o:spid="_x0000_s1026" type="#_x0000_t66" style="position:absolute;left:0;text-align:left;margin-left:427.15pt;margin-top:354.25pt;width:14.9pt;height: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" adj="6523" fillcolor="black [3200]" strokecolor="black [1600]" strokeweight="1pt"/>
            </w:pict>
          </mc:Fallback>
        </mc:AlternateContent>
      </w:r>
      <w:r w:rsidR="00DA06C6" w:rsidRPr="00DA06C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324861" wp14:editId="000023BB">
            <wp:extent cx="5681133" cy="5004809"/>
            <wp:effectExtent l="0" t="0" r="0" b="5715"/>
            <wp:docPr id="1867075523" name="그림 1" descr="텍스트, 도표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075523" name="그림 1" descr="텍스트, 도표, 라인, 평행이(가) 표시된 사진&#10;&#10;자동 생성된 설명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83887" cy="500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603B6" w14:textId="314EFC3F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16489273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65D933EE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142ED935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5BA122B4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288B35F3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71DBA8CF" w14:textId="77777777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4CDF8752" w14:textId="77777777" w:rsidR="002C5390" w:rsidRDefault="002C539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D0B824" w14:textId="415B521B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</w:t>
      </w:r>
    </w:p>
    <w:p w14:paraId="4F7A1981" w14:textId="4B9A54BC" w:rsidR="00DA06C6" w:rsidRDefault="002978A5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545968" wp14:editId="5FFA47B5">
                <wp:simplePos x="0" y="0"/>
                <wp:positionH relativeFrom="column">
                  <wp:posOffset>5542280</wp:posOffset>
                </wp:positionH>
                <wp:positionV relativeFrom="paragraph">
                  <wp:posOffset>4518025</wp:posOffset>
                </wp:positionV>
                <wp:extent cx="189230" cy="114300"/>
                <wp:effectExtent l="19050" t="19050" r="20320" b="38100"/>
                <wp:wrapNone/>
                <wp:docPr id="9" name="왼쪽 화살표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" cy="11430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9B85B41" id="왼쪽 화살표 9" o:spid="_x0000_s1026" type="#_x0000_t66" style="position:absolute;left:0;text-align:left;margin-left:436.4pt;margin-top:355.75pt;width:14.9pt;height: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" adj="6523" fillcolor="black [3200]" strokecolor="black [1600]" strokeweight="1pt"/>
            </w:pict>
          </mc:Fallback>
        </mc:AlternateContent>
      </w:r>
      <w:r w:rsidR="00DA06C6" w:rsidRPr="00DA06C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CD1B525" wp14:editId="460D83E4">
            <wp:extent cx="5731510" cy="5059680"/>
            <wp:effectExtent l="0" t="0" r="2540" b="7620"/>
            <wp:docPr id="1842022412" name="그림 1" descr="텍스트, 도표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022412" name="그림 1" descr="텍스트, 도표, 라인, 평행이(가) 표시된 사진&#10;&#10;자동 생성된 설명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5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85869" w14:textId="2756E4F5" w:rsidR="00DA06C6" w:rsidRDefault="00DA06C6" w:rsidP="008D2231">
      <w:pPr>
        <w:wordWrap/>
        <w:spacing w:after="0" w:line="480" w:lineRule="auto"/>
        <w:ind w:right="600"/>
        <w:rPr>
          <w:rFonts w:ascii="Times New Roman" w:hAnsi="Times New Roman" w:cs="Times New Roman"/>
          <w:b/>
          <w:sz w:val="24"/>
          <w:szCs w:val="24"/>
        </w:rPr>
      </w:pPr>
    </w:p>
    <w:p w14:paraId="287162FF" w14:textId="2CA2B3AB" w:rsidR="00DA06C6" w:rsidRDefault="00DA06C6" w:rsidP="00DA06C6">
      <w:pPr>
        <w:wordWrap/>
        <w:spacing w:after="0" w:line="480" w:lineRule="auto"/>
        <w:ind w:right="600"/>
        <w:jc w:val="righ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. S1</w:t>
      </w:r>
    </w:p>
    <w:p w14:paraId="287A252C" w14:textId="39C3DC0E" w:rsidR="00CC7B6E" w:rsidRPr="0002375F" w:rsidRDefault="0002375F" w:rsidP="00A12C46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2375F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40B44B9" wp14:editId="0A2E35BC">
            <wp:extent cx="7825332" cy="3984625"/>
            <wp:effectExtent l="0" t="3810" r="635" b="635"/>
            <wp:docPr id="137" name="그림 136" descr="텍스트, 스크린샷, 폰트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39BFE6B1-38CF-761A-A89B-97ED2596AD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그림 136" descr="텍스트, 스크린샷, 폰트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39BFE6B1-38CF-761A-A89B-97ED2596AD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41397" cy="399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E2F3F" w14:textId="626C20EC" w:rsidR="008D2231" w:rsidRDefault="0002375F" w:rsidP="00F91EA6">
      <w:pPr>
        <w:wordWrap/>
        <w:spacing w:after="0" w:line="480" w:lineRule="auto"/>
        <w:ind w:right="120"/>
        <w:jc w:val="righ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r w:rsidR="00395695">
        <w:rPr>
          <w:rFonts w:ascii="Times New Roman" w:hAnsi="Times New Roman" w:cs="Times New Roman"/>
          <w:b/>
          <w:sz w:val="24"/>
          <w:szCs w:val="24"/>
        </w:rPr>
        <w:t>2</w:t>
      </w:r>
    </w:p>
    <w:sectPr w:rsidR="008D2231"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38F74" w16cex:dateUtc="2023-07-20T01:48:00Z"/>
  <w16cex:commentExtensible w16cex:durableId="2863905A" w16cex:dateUtc="2023-07-20T01:52:00Z"/>
  <w16cex:commentExtensible w16cex:durableId="286390C6" w16cex:dateUtc="2023-07-20T01:53:00Z"/>
  <w16cex:commentExtensible w16cex:durableId="28639464" w16cex:dateUtc="2023-07-20T02:09:00Z"/>
  <w16cex:commentExtensible w16cex:durableId="28639C4C" w16cex:dateUtc="2023-07-20T02:43:00Z"/>
  <w16cex:commentExtensible w16cex:durableId="28639B3A" w16cex:dateUtc="2023-07-20T02:38:00Z"/>
  <w16cex:commentExtensible w16cex:durableId="28639D5D" w16cex:dateUtc="2023-07-20T02:47:00Z"/>
  <w16cex:commentExtensible w16cex:durableId="28639E4D" w16cex:dateUtc="2023-07-20T02:51:00Z"/>
  <w16cex:commentExtensible w16cex:durableId="28639F51" w16cex:dateUtc="2023-07-20T02:56:00Z"/>
  <w16cex:commentExtensible w16cex:durableId="2863A049" w16cex:dateUtc="2023-07-20T03:00:00Z"/>
  <w16cex:commentExtensible w16cex:durableId="2863A0E5" w16cex:dateUtc="2023-07-20T03:02:00Z"/>
  <w16cex:commentExtensible w16cex:durableId="2863A152" w16cex:dateUtc="2023-07-20T03:04:00Z"/>
  <w16cex:commentExtensible w16cex:durableId="2863A1C0" w16cex:dateUtc="2023-07-20T03:06:00Z"/>
  <w16cex:commentExtensible w16cex:durableId="2863A2CC" w16cex:dateUtc="2023-07-20T03:10:00Z"/>
  <w16cex:commentExtensible w16cex:durableId="2863CD88" w16cex:dateUtc="2023-07-20T06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D28BF5" w16cid:durableId="28638F74"/>
  <w16cid:commentId w16cid:paraId="298D0921" w16cid:durableId="2863905A"/>
  <w16cid:commentId w16cid:paraId="6BAE6F72" w16cid:durableId="286390C6"/>
  <w16cid:commentId w16cid:paraId="03A37D14" w16cid:durableId="28639464"/>
  <w16cid:commentId w16cid:paraId="2F47D228" w16cid:durableId="28639C4C"/>
  <w16cid:commentId w16cid:paraId="739D2EDC" w16cid:durableId="28639B3A"/>
  <w16cid:commentId w16cid:paraId="01F1EA81" w16cid:durableId="28639D5D"/>
  <w16cid:commentId w16cid:paraId="78ED9EAA" w16cid:durableId="28639E4D"/>
  <w16cid:commentId w16cid:paraId="025AB5FF" w16cid:durableId="28639F51"/>
  <w16cid:commentId w16cid:paraId="4517AAAF" w16cid:durableId="2863A049"/>
  <w16cid:commentId w16cid:paraId="71D58609" w16cid:durableId="2863A0E5"/>
  <w16cid:commentId w16cid:paraId="3C1272F5" w16cid:durableId="2863A152"/>
  <w16cid:commentId w16cid:paraId="51266426" w16cid:durableId="2863A1C0"/>
  <w16cid:commentId w16cid:paraId="51FC6994" w16cid:durableId="2863A2CC"/>
  <w16cid:commentId w16cid:paraId="1F1E8660" w16cid:durableId="2863CD8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D9ECFA" w14:textId="77777777" w:rsidR="003270D7" w:rsidRDefault="003270D7" w:rsidP="00B23F2A">
      <w:pPr>
        <w:spacing w:after="0" w:line="240" w:lineRule="auto"/>
      </w:pPr>
      <w:r>
        <w:separator/>
      </w:r>
    </w:p>
  </w:endnote>
  <w:endnote w:type="continuationSeparator" w:id="0">
    <w:p w14:paraId="6BF222A2" w14:textId="77777777" w:rsidR="003270D7" w:rsidRDefault="003270D7" w:rsidP="00B23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0259605"/>
      <w:docPartObj>
        <w:docPartGallery w:val="Page Numbers (Bottom of Page)"/>
        <w:docPartUnique/>
      </w:docPartObj>
    </w:sdtPr>
    <w:sdtContent>
      <w:p w14:paraId="47954B3C" w14:textId="475BF27B" w:rsidR="003270D7" w:rsidRDefault="003270D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4CF9" w:rsidRPr="00E54CF9">
          <w:rPr>
            <w:noProof/>
            <w:lang w:val="ko-KR"/>
          </w:rPr>
          <w:t>1</w:t>
        </w:r>
        <w:r>
          <w:fldChar w:fldCharType="end"/>
        </w:r>
      </w:p>
    </w:sdtContent>
  </w:sdt>
  <w:p w14:paraId="2274CEA9" w14:textId="77777777" w:rsidR="003270D7" w:rsidRDefault="003270D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D9AC86" w14:textId="77777777" w:rsidR="003270D7" w:rsidRDefault="003270D7" w:rsidP="00B23F2A">
      <w:pPr>
        <w:spacing w:after="0" w:line="240" w:lineRule="auto"/>
      </w:pPr>
      <w:r>
        <w:separator/>
      </w:r>
    </w:p>
  </w:footnote>
  <w:footnote w:type="continuationSeparator" w:id="0">
    <w:p w14:paraId="24E3E1B7" w14:textId="77777777" w:rsidR="003270D7" w:rsidRDefault="003270D7" w:rsidP="00B23F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571D1"/>
    <w:multiLevelType w:val="hybridMultilevel"/>
    <w:tmpl w:val="193A250C"/>
    <w:lvl w:ilvl="0" w:tplc="9C7E0E4E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5012708"/>
    <w:multiLevelType w:val="hybridMultilevel"/>
    <w:tmpl w:val="4216A442"/>
    <w:lvl w:ilvl="0" w:tplc="5B8EED2C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534310C"/>
    <w:multiLevelType w:val="hybridMultilevel"/>
    <w:tmpl w:val="A0C05EC6"/>
    <w:lvl w:ilvl="0" w:tplc="BA0CF55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DFF6F76"/>
    <w:multiLevelType w:val="hybridMultilevel"/>
    <w:tmpl w:val="F976B23E"/>
    <w:lvl w:ilvl="0" w:tplc="B778FD24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D5959B6"/>
    <w:multiLevelType w:val="hybridMultilevel"/>
    <w:tmpl w:val="BC628FD8"/>
    <w:lvl w:ilvl="0" w:tplc="98FA396E">
      <w:start w:val="1"/>
      <w:numFmt w:val="decimal"/>
      <w:lvlText w:val="(%1)"/>
      <w:lvlJc w:val="left"/>
      <w:pPr>
        <w:ind w:left="1480" w:hanging="360"/>
      </w:pPr>
      <w:rPr>
        <w:rFonts w:hint="eastAsia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5" w15:restartNumberingAfterBreak="0">
    <w:nsid w:val="30526F0B"/>
    <w:multiLevelType w:val="hybridMultilevel"/>
    <w:tmpl w:val="A58A3282"/>
    <w:lvl w:ilvl="0" w:tplc="DC74D658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3D355231"/>
    <w:multiLevelType w:val="hybridMultilevel"/>
    <w:tmpl w:val="4A8068E6"/>
    <w:lvl w:ilvl="0" w:tplc="6FA0B2B4">
      <w:start w:val="1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43DD4ABE"/>
    <w:multiLevelType w:val="hybridMultilevel"/>
    <w:tmpl w:val="9B92C834"/>
    <w:lvl w:ilvl="0" w:tplc="50600A8A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43DF11CB"/>
    <w:multiLevelType w:val="hybridMultilevel"/>
    <w:tmpl w:val="8862AECE"/>
    <w:lvl w:ilvl="0" w:tplc="B3A423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32A26D8"/>
    <w:multiLevelType w:val="hybridMultilevel"/>
    <w:tmpl w:val="6EAE81E2"/>
    <w:lvl w:ilvl="0" w:tplc="4B4AE65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9EB1E00"/>
    <w:multiLevelType w:val="hybridMultilevel"/>
    <w:tmpl w:val="0766419E"/>
    <w:lvl w:ilvl="0" w:tplc="04A482D8">
      <w:start w:val="1"/>
      <w:numFmt w:val="decimal"/>
      <w:lvlText w:val="%1."/>
      <w:lvlJc w:val="left"/>
      <w:pPr>
        <w:ind w:left="11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" w15:restartNumberingAfterBreak="0">
    <w:nsid w:val="6E2B2717"/>
    <w:multiLevelType w:val="hybridMultilevel"/>
    <w:tmpl w:val="CBE6B396"/>
    <w:lvl w:ilvl="0" w:tplc="792E3C26">
      <w:start w:val="3"/>
      <w:numFmt w:val="bullet"/>
      <w:lvlText w:val="◎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6B30BDE"/>
    <w:multiLevelType w:val="hybridMultilevel"/>
    <w:tmpl w:val="BC628FD8"/>
    <w:lvl w:ilvl="0" w:tplc="98FA396E">
      <w:start w:val="1"/>
      <w:numFmt w:val="decimal"/>
      <w:lvlText w:val="(%1)"/>
      <w:lvlJc w:val="left"/>
      <w:pPr>
        <w:ind w:left="1480" w:hanging="360"/>
      </w:pPr>
      <w:rPr>
        <w:rFonts w:hint="eastAsia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13" w15:restartNumberingAfterBreak="0">
    <w:nsid w:val="77CE6E76"/>
    <w:multiLevelType w:val="hybridMultilevel"/>
    <w:tmpl w:val="AD8EB75A"/>
    <w:lvl w:ilvl="0" w:tplc="73526BA8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3"/>
  </w:num>
  <w:num w:numId="2">
    <w:abstractNumId w:val="8"/>
  </w:num>
  <w:num w:numId="3">
    <w:abstractNumId w:val="11"/>
  </w:num>
  <w:num w:numId="4">
    <w:abstractNumId w:val="10"/>
  </w:num>
  <w:num w:numId="5">
    <w:abstractNumId w:val="4"/>
  </w:num>
  <w:num w:numId="6">
    <w:abstractNumId w:val="12"/>
  </w:num>
  <w:num w:numId="7">
    <w:abstractNumId w:val="9"/>
  </w:num>
  <w:num w:numId="8">
    <w:abstractNumId w:val="7"/>
  </w:num>
  <w:num w:numId="9">
    <w:abstractNumId w:val="6"/>
  </w:num>
  <w:num w:numId="10">
    <w:abstractNumId w:val="13"/>
  </w:num>
  <w:num w:numId="11">
    <w:abstractNumId w:val="0"/>
  </w:num>
  <w:num w:numId="12">
    <w:abstractNumId w:val="1"/>
  </w:num>
  <w:num w:numId="13">
    <w:abstractNumId w:val="5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790"/>
    <w:rsid w:val="000011A9"/>
    <w:rsid w:val="000044B4"/>
    <w:rsid w:val="000071A9"/>
    <w:rsid w:val="0002375F"/>
    <w:rsid w:val="00027365"/>
    <w:rsid w:val="00040FFF"/>
    <w:rsid w:val="00042B49"/>
    <w:rsid w:val="000474FC"/>
    <w:rsid w:val="00052D53"/>
    <w:rsid w:val="00054964"/>
    <w:rsid w:val="000563E2"/>
    <w:rsid w:val="00064C63"/>
    <w:rsid w:val="000705C5"/>
    <w:rsid w:val="00074A0F"/>
    <w:rsid w:val="00077829"/>
    <w:rsid w:val="000803E3"/>
    <w:rsid w:val="000826A4"/>
    <w:rsid w:val="00085458"/>
    <w:rsid w:val="0008547C"/>
    <w:rsid w:val="00085EA9"/>
    <w:rsid w:val="00086BF5"/>
    <w:rsid w:val="0009184D"/>
    <w:rsid w:val="00094A81"/>
    <w:rsid w:val="000951BA"/>
    <w:rsid w:val="000972E6"/>
    <w:rsid w:val="000A3039"/>
    <w:rsid w:val="000A3194"/>
    <w:rsid w:val="000A4BF5"/>
    <w:rsid w:val="000A6BC0"/>
    <w:rsid w:val="000B638F"/>
    <w:rsid w:val="000D0BFA"/>
    <w:rsid w:val="000D1FA0"/>
    <w:rsid w:val="000D43FA"/>
    <w:rsid w:val="000D6D39"/>
    <w:rsid w:val="000D7A43"/>
    <w:rsid w:val="000D7B1B"/>
    <w:rsid w:val="000E44A3"/>
    <w:rsid w:val="000E4B95"/>
    <w:rsid w:val="000F0308"/>
    <w:rsid w:val="000F1EC1"/>
    <w:rsid w:val="00111157"/>
    <w:rsid w:val="00112DAD"/>
    <w:rsid w:val="00112F0E"/>
    <w:rsid w:val="00112F3C"/>
    <w:rsid w:val="0011615A"/>
    <w:rsid w:val="0012318E"/>
    <w:rsid w:val="001244C5"/>
    <w:rsid w:val="00124BFD"/>
    <w:rsid w:val="00135F50"/>
    <w:rsid w:val="0014094B"/>
    <w:rsid w:val="00144299"/>
    <w:rsid w:val="00145FB8"/>
    <w:rsid w:val="001461F1"/>
    <w:rsid w:val="00147C31"/>
    <w:rsid w:val="001540CC"/>
    <w:rsid w:val="00157DB1"/>
    <w:rsid w:val="00160E51"/>
    <w:rsid w:val="00166849"/>
    <w:rsid w:val="00172C2D"/>
    <w:rsid w:val="00172D71"/>
    <w:rsid w:val="0017318A"/>
    <w:rsid w:val="00184C53"/>
    <w:rsid w:val="00187366"/>
    <w:rsid w:val="00194966"/>
    <w:rsid w:val="001961CE"/>
    <w:rsid w:val="001979AF"/>
    <w:rsid w:val="001A5158"/>
    <w:rsid w:val="001B0F70"/>
    <w:rsid w:val="001B30D0"/>
    <w:rsid w:val="001B3B03"/>
    <w:rsid w:val="001B69E9"/>
    <w:rsid w:val="001D0301"/>
    <w:rsid w:val="001D6447"/>
    <w:rsid w:val="001E07D6"/>
    <w:rsid w:val="001E7963"/>
    <w:rsid w:val="00204ED8"/>
    <w:rsid w:val="00205482"/>
    <w:rsid w:val="00206115"/>
    <w:rsid w:val="00215278"/>
    <w:rsid w:val="002164F3"/>
    <w:rsid w:val="00222B02"/>
    <w:rsid w:val="00222FC2"/>
    <w:rsid w:val="0022542A"/>
    <w:rsid w:val="00236D82"/>
    <w:rsid w:val="00241D17"/>
    <w:rsid w:val="00243AAE"/>
    <w:rsid w:val="00245ECD"/>
    <w:rsid w:val="002470BE"/>
    <w:rsid w:val="002475C5"/>
    <w:rsid w:val="00260129"/>
    <w:rsid w:val="00266B6C"/>
    <w:rsid w:val="002745E4"/>
    <w:rsid w:val="00277145"/>
    <w:rsid w:val="002803B4"/>
    <w:rsid w:val="002817DB"/>
    <w:rsid w:val="00281BD7"/>
    <w:rsid w:val="002837BB"/>
    <w:rsid w:val="002845BD"/>
    <w:rsid w:val="00284D65"/>
    <w:rsid w:val="00287607"/>
    <w:rsid w:val="00291101"/>
    <w:rsid w:val="002978A5"/>
    <w:rsid w:val="002A00A8"/>
    <w:rsid w:val="002A1B35"/>
    <w:rsid w:val="002A5D46"/>
    <w:rsid w:val="002A60EB"/>
    <w:rsid w:val="002A7256"/>
    <w:rsid w:val="002B1F58"/>
    <w:rsid w:val="002B7243"/>
    <w:rsid w:val="002C0302"/>
    <w:rsid w:val="002C5390"/>
    <w:rsid w:val="002C6B6E"/>
    <w:rsid w:val="002D03C4"/>
    <w:rsid w:val="002D2C4A"/>
    <w:rsid w:val="002D2D95"/>
    <w:rsid w:val="002D67AF"/>
    <w:rsid w:val="002E0570"/>
    <w:rsid w:val="002F7D90"/>
    <w:rsid w:val="0030215A"/>
    <w:rsid w:val="003025D9"/>
    <w:rsid w:val="00304963"/>
    <w:rsid w:val="003049B1"/>
    <w:rsid w:val="00304B8C"/>
    <w:rsid w:val="003119FA"/>
    <w:rsid w:val="00312E0B"/>
    <w:rsid w:val="00315E25"/>
    <w:rsid w:val="00320F98"/>
    <w:rsid w:val="00323AE2"/>
    <w:rsid w:val="0032498C"/>
    <w:rsid w:val="003270D7"/>
    <w:rsid w:val="00345206"/>
    <w:rsid w:val="003461E8"/>
    <w:rsid w:val="0034733F"/>
    <w:rsid w:val="003547CB"/>
    <w:rsid w:val="00356D0F"/>
    <w:rsid w:val="00361F4F"/>
    <w:rsid w:val="003723FB"/>
    <w:rsid w:val="00381BBC"/>
    <w:rsid w:val="003836B6"/>
    <w:rsid w:val="00390165"/>
    <w:rsid w:val="00395695"/>
    <w:rsid w:val="00396C81"/>
    <w:rsid w:val="003A227E"/>
    <w:rsid w:val="003A39D7"/>
    <w:rsid w:val="003B023C"/>
    <w:rsid w:val="003B1A2C"/>
    <w:rsid w:val="003B1E52"/>
    <w:rsid w:val="003C36F1"/>
    <w:rsid w:val="003C4657"/>
    <w:rsid w:val="003D1DAE"/>
    <w:rsid w:val="003D26DB"/>
    <w:rsid w:val="003D456C"/>
    <w:rsid w:val="003D4842"/>
    <w:rsid w:val="003E3628"/>
    <w:rsid w:val="003E50DA"/>
    <w:rsid w:val="003E7E61"/>
    <w:rsid w:val="003F4D4B"/>
    <w:rsid w:val="003F4FCF"/>
    <w:rsid w:val="00400C07"/>
    <w:rsid w:val="00404676"/>
    <w:rsid w:val="00405B2D"/>
    <w:rsid w:val="00406913"/>
    <w:rsid w:val="00431AD8"/>
    <w:rsid w:val="00432D7D"/>
    <w:rsid w:val="00437A6E"/>
    <w:rsid w:val="00441F92"/>
    <w:rsid w:val="00444D1C"/>
    <w:rsid w:val="0045050C"/>
    <w:rsid w:val="00453A50"/>
    <w:rsid w:val="00472758"/>
    <w:rsid w:val="00481E2B"/>
    <w:rsid w:val="00482EA6"/>
    <w:rsid w:val="0048508B"/>
    <w:rsid w:val="0048686E"/>
    <w:rsid w:val="00493CFC"/>
    <w:rsid w:val="00494B26"/>
    <w:rsid w:val="00495980"/>
    <w:rsid w:val="004A0B20"/>
    <w:rsid w:val="004B05FF"/>
    <w:rsid w:val="004C6B2E"/>
    <w:rsid w:val="004D5314"/>
    <w:rsid w:val="004D53BF"/>
    <w:rsid w:val="004D61DB"/>
    <w:rsid w:val="004E47D2"/>
    <w:rsid w:val="004E4E90"/>
    <w:rsid w:val="004E5017"/>
    <w:rsid w:val="004E559C"/>
    <w:rsid w:val="004E5BE6"/>
    <w:rsid w:val="004E71BC"/>
    <w:rsid w:val="004F3211"/>
    <w:rsid w:val="004F663A"/>
    <w:rsid w:val="0050095F"/>
    <w:rsid w:val="00500B2F"/>
    <w:rsid w:val="0051052E"/>
    <w:rsid w:val="00514549"/>
    <w:rsid w:val="00533A3B"/>
    <w:rsid w:val="0053442C"/>
    <w:rsid w:val="00534AF4"/>
    <w:rsid w:val="00535414"/>
    <w:rsid w:val="00547602"/>
    <w:rsid w:val="00556714"/>
    <w:rsid w:val="00556AE5"/>
    <w:rsid w:val="00571910"/>
    <w:rsid w:val="00572D66"/>
    <w:rsid w:val="005767F5"/>
    <w:rsid w:val="00577E4F"/>
    <w:rsid w:val="00583B13"/>
    <w:rsid w:val="00584D0F"/>
    <w:rsid w:val="005A1527"/>
    <w:rsid w:val="005A35EE"/>
    <w:rsid w:val="005A56BD"/>
    <w:rsid w:val="005B03CE"/>
    <w:rsid w:val="005B62EA"/>
    <w:rsid w:val="005B7930"/>
    <w:rsid w:val="005C235A"/>
    <w:rsid w:val="005C7797"/>
    <w:rsid w:val="005D40CE"/>
    <w:rsid w:val="005E3A71"/>
    <w:rsid w:val="005E47CB"/>
    <w:rsid w:val="005E60F5"/>
    <w:rsid w:val="005E677A"/>
    <w:rsid w:val="005F3EF9"/>
    <w:rsid w:val="005F73BA"/>
    <w:rsid w:val="00606828"/>
    <w:rsid w:val="00606C16"/>
    <w:rsid w:val="00612401"/>
    <w:rsid w:val="0062183B"/>
    <w:rsid w:val="00622927"/>
    <w:rsid w:val="00624087"/>
    <w:rsid w:val="00627C32"/>
    <w:rsid w:val="0063329E"/>
    <w:rsid w:val="006405A6"/>
    <w:rsid w:val="00643188"/>
    <w:rsid w:val="00652B31"/>
    <w:rsid w:val="00653017"/>
    <w:rsid w:val="00654544"/>
    <w:rsid w:val="0066440A"/>
    <w:rsid w:val="00664E77"/>
    <w:rsid w:val="00675527"/>
    <w:rsid w:val="00676F05"/>
    <w:rsid w:val="00680EC1"/>
    <w:rsid w:val="0068275E"/>
    <w:rsid w:val="00684E33"/>
    <w:rsid w:val="0068599E"/>
    <w:rsid w:val="00690B13"/>
    <w:rsid w:val="00690CB4"/>
    <w:rsid w:val="00692021"/>
    <w:rsid w:val="00696157"/>
    <w:rsid w:val="006A5503"/>
    <w:rsid w:val="006A72E4"/>
    <w:rsid w:val="006B1F31"/>
    <w:rsid w:val="006B2629"/>
    <w:rsid w:val="006B3E42"/>
    <w:rsid w:val="006D0341"/>
    <w:rsid w:val="006E41EE"/>
    <w:rsid w:val="006E4FBF"/>
    <w:rsid w:val="006E74EF"/>
    <w:rsid w:val="006F181A"/>
    <w:rsid w:val="006F3715"/>
    <w:rsid w:val="00701B48"/>
    <w:rsid w:val="007052A0"/>
    <w:rsid w:val="00706D2A"/>
    <w:rsid w:val="007108AC"/>
    <w:rsid w:val="00711E79"/>
    <w:rsid w:val="007120FC"/>
    <w:rsid w:val="00721F3D"/>
    <w:rsid w:val="007369C0"/>
    <w:rsid w:val="00741F57"/>
    <w:rsid w:val="0074200E"/>
    <w:rsid w:val="00745D1D"/>
    <w:rsid w:val="00746F82"/>
    <w:rsid w:val="00756930"/>
    <w:rsid w:val="00761206"/>
    <w:rsid w:val="00767173"/>
    <w:rsid w:val="007678F2"/>
    <w:rsid w:val="00770B2F"/>
    <w:rsid w:val="00770D7D"/>
    <w:rsid w:val="00777C6B"/>
    <w:rsid w:val="007820F9"/>
    <w:rsid w:val="0078589A"/>
    <w:rsid w:val="00786A6D"/>
    <w:rsid w:val="007931CE"/>
    <w:rsid w:val="00793533"/>
    <w:rsid w:val="0079379F"/>
    <w:rsid w:val="007A2E7B"/>
    <w:rsid w:val="007A3BBE"/>
    <w:rsid w:val="007A474F"/>
    <w:rsid w:val="007A4996"/>
    <w:rsid w:val="007A55A1"/>
    <w:rsid w:val="007A7815"/>
    <w:rsid w:val="007B09DC"/>
    <w:rsid w:val="007B1862"/>
    <w:rsid w:val="007B2A12"/>
    <w:rsid w:val="007C58F1"/>
    <w:rsid w:val="007C68BC"/>
    <w:rsid w:val="007D1EA4"/>
    <w:rsid w:val="007E0882"/>
    <w:rsid w:val="007E0EBC"/>
    <w:rsid w:val="007E1074"/>
    <w:rsid w:val="007E3D5E"/>
    <w:rsid w:val="007E7AE7"/>
    <w:rsid w:val="007F584F"/>
    <w:rsid w:val="007F6E31"/>
    <w:rsid w:val="007F7D75"/>
    <w:rsid w:val="00804108"/>
    <w:rsid w:val="008045D5"/>
    <w:rsid w:val="008161D6"/>
    <w:rsid w:val="00817DC0"/>
    <w:rsid w:val="00820C28"/>
    <w:rsid w:val="008304A3"/>
    <w:rsid w:val="00847E94"/>
    <w:rsid w:val="00856531"/>
    <w:rsid w:val="00857127"/>
    <w:rsid w:val="0086070C"/>
    <w:rsid w:val="008640F2"/>
    <w:rsid w:val="008643D3"/>
    <w:rsid w:val="00884000"/>
    <w:rsid w:val="00892C47"/>
    <w:rsid w:val="008957EF"/>
    <w:rsid w:val="00896524"/>
    <w:rsid w:val="008A6790"/>
    <w:rsid w:val="008A6ED4"/>
    <w:rsid w:val="008B240D"/>
    <w:rsid w:val="008B4AF9"/>
    <w:rsid w:val="008B70F4"/>
    <w:rsid w:val="008C2F1A"/>
    <w:rsid w:val="008C4C4B"/>
    <w:rsid w:val="008C5493"/>
    <w:rsid w:val="008D02AE"/>
    <w:rsid w:val="008D0D28"/>
    <w:rsid w:val="008D134E"/>
    <w:rsid w:val="008D2231"/>
    <w:rsid w:val="008D28E3"/>
    <w:rsid w:val="008E714D"/>
    <w:rsid w:val="00902A6F"/>
    <w:rsid w:val="00904860"/>
    <w:rsid w:val="00905E4E"/>
    <w:rsid w:val="00914D2E"/>
    <w:rsid w:val="0092173A"/>
    <w:rsid w:val="0092429E"/>
    <w:rsid w:val="00926052"/>
    <w:rsid w:val="00927703"/>
    <w:rsid w:val="00933E2F"/>
    <w:rsid w:val="00934478"/>
    <w:rsid w:val="0093481F"/>
    <w:rsid w:val="009358D4"/>
    <w:rsid w:val="00937FEA"/>
    <w:rsid w:val="00940A3D"/>
    <w:rsid w:val="009418D4"/>
    <w:rsid w:val="00943E87"/>
    <w:rsid w:val="0094594E"/>
    <w:rsid w:val="00946875"/>
    <w:rsid w:val="00960A96"/>
    <w:rsid w:val="00964825"/>
    <w:rsid w:val="009710B2"/>
    <w:rsid w:val="009766E6"/>
    <w:rsid w:val="00980AA0"/>
    <w:rsid w:val="00990602"/>
    <w:rsid w:val="00990DC5"/>
    <w:rsid w:val="00994784"/>
    <w:rsid w:val="009A35BD"/>
    <w:rsid w:val="009A3AEA"/>
    <w:rsid w:val="009B5BEB"/>
    <w:rsid w:val="009B7EEE"/>
    <w:rsid w:val="009C197D"/>
    <w:rsid w:val="009C410A"/>
    <w:rsid w:val="009D01E0"/>
    <w:rsid w:val="009D3164"/>
    <w:rsid w:val="009D756A"/>
    <w:rsid w:val="009E5943"/>
    <w:rsid w:val="00A031CA"/>
    <w:rsid w:val="00A04531"/>
    <w:rsid w:val="00A0608A"/>
    <w:rsid w:val="00A120FF"/>
    <w:rsid w:val="00A12BE9"/>
    <w:rsid w:val="00A12C46"/>
    <w:rsid w:val="00A15F5B"/>
    <w:rsid w:val="00A22222"/>
    <w:rsid w:val="00A256B0"/>
    <w:rsid w:val="00A35B8B"/>
    <w:rsid w:val="00A46278"/>
    <w:rsid w:val="00A47BBE"/>
    <w:rsid w:val="00A605D6"/>
    <w:rsid w:val="00A663D5"/>
    <w:rsid w:val="00A775FA"/>
    <w:rsid w:val="00A8177C"/>
    <w:rsid w:val="00A83249"/>
    <w:rsid w:val="00A8593D"/>
    <w:rsid w:val="00A867EE"/>
    <w:rsid w:val="00A87358"/>
    <w:rsid w:val="00A900F4"/>
    <w:rsid w:val="00A902AB"/>
    <w:rsid w:val="00A925CD"/>
    <w:rsid w:val="00A943AD"/>
    <w:rsid w:val="00A94409"/>
    <w:rsid w:val="00A965F1"/>
    <w:rsid w:val="00A968F0"/>
    <w:rsid w:val="00A96A21"/>
    <w:rsid w:val="00A96E5A"/>
    <w:rsid w:val="00A97C57"/>
    <w:rsid w:val="00AA30FE"/>
    <w:rsid w:val="00AA4E66"/>
    <w:rsid w:val="00AB0989"/>
    <w:rsid w:val="00AB2EE6"/>
    <w:rsid w:val="00AB67E5"/>
    <w:rsid w:val="00AC5C93"/>
    <w:rsid w:val="00AC7228"/>
    <w:rsid w:val="00AD1AB6"/>
    <w:rsid w:val="00AD4807"/>
    <w:rsid w:val="00AD4B73"/>
    <w:rsid w:val="00AD636F"/>
    <w:rsid w:val="00AE724B"/>
    <w:rsid w:val="00AE7D10"/>
    <w:rsid w:val="00AF312C"/>
    <w:rsid w:val="00AF319E"/>
    <w:rsid w:val="00AF4A14"/>
    <w:rsid w:val="00B01BB7"/>
    <w:rsid w:val="00B037D8"/>
    <w:rsid w:val="00B10577"/>
    <w:rsid w:val="00B11C54"/>
    <w:rsid w:val="00B1327C"/>
    <w:rsid w:val="00B1410B"/>
    <w:rsid w:val="00B14F5F"/>
    <w:rsid w:val="00B155B6"/>
    <w:rsid w:val="00B23AAA"/>
    <w:rsid w:val="00B23F2A"/>
    <w:rsid w:val="00B25301"/>
    <w:rsid w:val="00B31133"/>
    <w:rsid w:val="00B31CD0"/>
    <w:rsid w:val="00B3321F"/>
    <w:rsid w:val="00B33727"/>
    <w:rsid w:val="00B342C2"/>
    <w:rsid w:val="00B34FFF"/>
    <w:rsid w:val="00B378DD"/>
    <w:rsid w:val="00B437BD"/>
    <w:rsid w:val="00B474A9"/>
    <w:rsid w:val="00B628A3"/>
    <w:rsid w:val="00B67E9D"/>
    <w:rsid w:val="00B716F6"/>
    <w:rsid w:val="00B71EE5"/>
    <w:rsid w:val="00B7271D"/>
    <w:rsid w:val="00B81C02"/>
    <w:rsid w:val="00B92854"/>
    <w:rsid w:val="00B92FE0"/>
    <w:rsid w:val="00B97887"/>
    <w:rsid w:val="00BA6BF6"/>
    <w:rsid w:val="00BB17EC"/>
    <w:rsid w:val="00BB2185"/>
    <w:rsid w:val="00BB3557"/>
    <w:rsid w:val="00BB3F3E"/>
    <w:rsid w:val="00BB45FF"/>
    <w:rsid w:val="00BC1AF2"/>
    <w:rsid w:val="00BC21C3"/>
    <w:rsid w:val="00BC6F20"/>
    <w:rsid w:val="00BE750E"/>
    <w:rsid w:val="00BF1EB5"/>
    <w:rsid w:val="00C06021"/>
    <w:rsid w:val="00C10A17"/>
    <w:rsid w:val="00C13978"/>
    <w:rsid w:val="00C1494C"/>
    <w:rsid w:val="00C223B5"/>
    <w:rsid w:val="00C36F4F"/>
    <w:rsid w:val="00C44516"/>
    <w:rsid w:val="00C5362F"/>
    <w:rsid w:val="00C63E0C"/>
    <w:rsid w:val="00C67257"/>
    <w:rsid w:val="00C76417"/>
    <w:rsid w:val="00C8160D"/>
    <w:rsid w:val="00C822F2"/>
    <w:rsid w:val="00C8352D"/>
    <w:rsid w:val="00C846C7"/>
    <w:rsid w:val="00C87FD3"/>
    <w:rsid w:val="00C90EBC"/>
    <w:rsid w:val="00C914EB"/>
    <w:rsid w:val="00C9728D"/>
    <w:rsid w:val="00CA26C0"/>
    <w:rsid w:val="00CA7D81"/>
    <w:rsid w:val="00CB21EA"/>
    <w:rsid w:val="00CB6F58"/>
    <w:rsid w:val="00CC2F28"/>
    <w:rsid w:val="00CC3042"/>
    <w:rsid w:val="00CC767B"/>
    <w:rsid w:val="00CC7B6E"/>
    <w:rsid w:val="00CD0254"/>
    <w:rsid w:val="00CD050A"/>
    <w:rsid w:val="00CD0CB2"/>
    <w:rsid w:val="00CD6C7C"/>
    <w:rsid w:val="00CE083F"/>
    <w:rsid w:val="00CE54A0"/>
    <w:rsid w:val="00CE6FBD"/>
    <w:rsid w:val="00CF17A4"/>
    <w:rsid w:val="00CF23F1"/>
    <w:rsid w:val="00D023DB"/>
    <w:rsid w:val="00D026D9"/>
    <w:rsid w:val="00D12804"/>
    <w:rsid w:val="00D14BC8"/>
    <w:rsid w:val="00D2471E"/>
    <w:rsid w:val="00D30D02"/>
    <w:rsid w:val="00D313E2"/>
    <w:rsid w:val="00D33FD3"/>
    <w:rsid w:val="00D35380"/>
    <w:rsid w:val="00D402DE"/>
    <w:rsid w:val="00D41F04"/>
    <w:rsid w:val="00D42964"/>
    <w:rsid w:val="00D46704"/>
    <w:rsid w:val="00D50819"/>
    <w:rsid w:val="00D518B2"/>
    <w:rsid w:val="00D51AC5"/>
    <w:rsid w:val="00D613E6"/>
    <w:rsid w:val="00D61BFD"/>
    <w:rsid w:val="00D640D0"/>
    <w:rsid w:val="00D64A52"/>
    <w:rsid w:val="00D72D01"/>
    <w:rsid w:val="00D736A0"/>
    <w:rsid w:val="00D74079"/>
    <w:rsid w:val="00D741C3"/>
    <w:rsid w:val="00D7614D"/>
    <w:rsid w:val="00D77D1F"/>
    <w:rsid w:val="00D823D6"/>
    <w:rsid w:val="00D90A41"/>
    <w:rsid w:val="00D91AFF"/>
    <w:rsid w:val="00D937DA"/>
    <w:rsid w:val="00D97693"/>
    <w:rsid w:val="00DA06C6"/>
    <w:rsid w:val="00DA62AC"/>
    <w:rsid w:val="00DA63D8"/>
    <w:rsid w:val="00DA6877"/>
    <w:rsid w:val="00DB0B49"/>
    <w:rsid w:val="00DB64E0"/>
    <w:rsid w:val="00DB697C"/>
    <w:rsid w:val="00DC3A42"/>
    <w:rsid w:val="00DC3CC2"/>
    <w:rsid w:val="00DC539D"/>
    <w:rsid w:val="00DD3180"/>
    <w:rsid w:val="00DF33F0"/>
    <w:rsid w:val="00DF3A9E"/>
    <w:rsid w:val="00E00D7D"/>
    <w:rsid w:val="00E01679"/>
    <w:rsid w:val="00E03010"/>
    <w:rsid w:val="00E0386B"/>
    <w:rsid w:val="00E07CA6"/>
    <w:rsid w:val="00E12E1C"/>
    <w:rsid w:val="00E17915"/>
    <w:rsid w:val="00E347D7"/>
    <w:rsid w:val="00E404A4"/>
    <w:rsid w:val="00E43289"/>
    <w:rsid w:val="00E472EF"/>
    <w:rsid w:val="00E54CF9"/>
    <w:rsid w:val="00E56870"/>
    <w:rsid w:val="00E613A2"/>
    <w:rsid w:val="00E63076"/>
    <w:rsid w:val="00E64AD6"/>
    <w:rsid w:val="00E722CB"/>
    <w:rsid w:val="00E84E65"/>
    <w:rsid w:val="00E87283"/>
    <w:rsid w:val="00EA2BEA"/>
    <w:rsid w:val="00EA6EB9"/>
    <w:rsid w:val="00EB6CB6"/>
    <w:rsid w:val="00EB75DF"/>
    <w:rsid w:val="00EC0A6B"/>
    <w:rsid w:val="00EC12CF"/>
    <w:rsid w:val="00EC5A1D"/>
    <w:rsid w:val="00EC76A1"/>
    <w:rsid w:val="00ED251B"/>
    <w:rsid w:val="00ED470C"/>
    <w:rsid w:val="00ED4720"/>
    <w:rsid w:val="00EE2982"/>
    <w:rsid w:val="00EF19D4"/>
    <w:rsid w:val="00F052C8"/>
    <w:rsid w:val="00F123A0"/>
    <w:rsid w:val="00F17A70"/>
    <w:rsid w:val="00F338AB"/>
    <w:rsid w:val="00F540D3"/>
    <w:rsid w:val="00F578CB"/>
    <w:rsid w:val="00F600CF"/>
    <w:rsid w:val="00F60761"/>
    <w:rsid w:val="00F654C2"/>
    <w:rsid w:val="00F67329"/>
    <w:rsid w:val="00F72655"/>
    <w:rsid w:val="00F72C63"/>
    <w:rsid w:val="00F8563A"/>
    <w:rsid w:val="00F85B47"/>
    <w:rsid w:val="00F87A2C"/>
    <w:rsid w:val="00F913B2"/>
    <w:rsid w:val="00F91EA6"/>
    <w:rsid w:val="00F92DF1"/>
    <w:rsid w:val="00FA02C8"/>
    <w:rsid w:val="00FA173F"/>
    <w:rsid w:val="00FA57C1"/>
    <w:rsid w:val="00FB6081"/>
    <w:rsid w:val="00FC1691"/>
    <w:rsid w:val="00FC4453"/>
    <w:rsid w:val="00FD3A4D"/>
    <w:rsid w:val="00FD50AD"/>
    <w:rsid w:val="00FD6ACE"/>
    <w:rsid w:val="00FE5481"/>
    <w:rsid w:val="00FE5FE1"/>
    <w:rsid w:val="00FE65DE"/>
    <w:rsid w:val="00FF3861"/>
    <w:rsid w:val="00FF3A09"/>
    <w:rsid w:val="00FF4A45"/>
    <w:rsid w:val="00FF4DA1"/>
    <w:rsid w:val="00FF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A7E24D8"/>
  <w15:chartTrackingRefBased/>
  <w15:docId w15:val="{98B845E5-813C-4E26-917F-0AE8FD75D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55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A6790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8A6790"/>
    <w:pPr>
      <w:ind w:leftChars="400" w:left="800"/>
    </w:pPr>
  </w:style>
  <w:style w:type="table" w:styleId="3">
    <w:name w:val="List Table 3"/>
    <w:basedOn w:val="a1"/>
    <w:uiPriority w:val="48"/>
    <w:rsid w:val="008A679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5">
    <w:name w:val="Normal (Web)"/>
    <w:basedOn w:val="a"/>
    <w:uiPriority w:val="99"/>
    <w:semiHidden/>
    <w:unhideWhenUsed/>
    <w:rsid w:val="00EB75D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"/>
    <w:uiPriority w:val="99"/>
    <w:semiHidden/>
    <w:unhideWhenUsed/>
    <w:rsid w:val="00A222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A2222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B23F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B23F2A"/>
  </w:style>
  <w:style w:type="paragraph" w:styleId="a8">
    <w:name w:val="footer"/>
    <w:basedOn w:val="a"/>
    <w:link w:val="Char1"/>
    <w:uiPriority w:val="99"/>
    <w:unhideWhenUsed/>
    <w:rsid w:val="00B23F2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B23F2A"/>
  </w:style>
  <w:style w:type="character" w:styleId="a9">
    <w:name w:val="annotation reference"/>
    <w:basedOn w:val="a0"/>
    <w:uiPriority w:val="99"/>
    <w:semiHidden/>
    <w:unhideWhenUsed/>
    <w:rsid w:val="00770D7D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770D7D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770D7D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70D7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770D7D"/>
    <w:rPr>
      <w:b/>
      <w:bCs/>
    </w:rPr>
  </w:style>
  <w:style w:type="paragraph" w:styleId="ac">
    <w:name w:val="Revision"/>
    <w:hidden/>
    <w:uiPriority w:val="99"/>
    <w:semiHidden/>
    <w:rsid w:val="00990DC5"/>
    <w:pPr>
      <w:spacing w:after="0" w:line="240" w:lineRule="auto"/>
      <w:jc w:val="left"/>
    </w:pPr>
  </w:style>
  <w:style w:type="table" w:styleId="ad">
    <w:name w:val="Table Grid"/>
    <w:basedOn w:val="a1"/>
    <w:uiPriority w:val="39"/>
    <w:rsid w:val="00B71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sid w:val="005145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35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5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90815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2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42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4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9133C-1E0B-4358-9099-42EB10208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75</Words>
  <Characters>2714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3-07-27T05:39:00Z</cp:lastPrinted>
  <dcterms:created xsi:type="dcterms:W3CDTF">2023-07-28T01:26:00Z</dcterms:created>
  <dcterms:modified xsi:type="dcterms:W3CDTF">2023-07-28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95954eed825f19c4ce63a7bc23ad8cf9bd7261323ddc146b6d9f64fa36e669</vt:lpwstr>
  </property>
</Properties>
</file>